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7120F6" w14:textId="0DA80E83" w:rsidR="00EA364B" w:rsidRDefault="00FE48C2" w:rsidP="00EA364B">
      <w:pPr>
        <w:pStyle w:val="Heading3"/>
      </w:pPr>
      <w:r>
        <w:t xml:space="preserve">S2 </w:t>
      </w:r>
      <w:r w:rsidR="00346D87">
        <w:t>Appendix</w:t>
      </w:r>
      <w:r w:rsidR="00EA364B">
        <w:t xml:space="preserve">: Decision rules for </w:t>
      </w:r>
      <w:r w:rsidR="008D53B5">
        <w:t xml:space="preserve">the </w:t>
      </w:r>
      <w:r w:rsidR="00EA364B">
        <w:t>review and meta-analysis</w:t>
      </w:r>
    </w:p>
    <w:p w14:paraId="1A3B9C23" w14:textId="77777777" w:rsidR="00707656" w:rsidRPr="00127E6A" w:rsidRDefault="00707656" w:rsidP="00707656">
      <w:pPr>
        <w:pStyle w:val="ListParagraph"/>
        <w:numPr>
          <w:ilvl w:val="0"/>
          <w:numId w:val="14"/>
        </w:numPr>
        <w:spacing w:line="276" w:lineRule="auto"/>
        <w:rPr>
          <w:rFonts w:cstheme="minorHAnsi"/>
        </w:rPr>
      </w:pPr>
      <w:r w:rsidRPr="00A040F5">
        <w:rPr>
          <w:rFonts w:cstheme="minorHAnsi"/>
        </w:rPr>
        <w:t xml:space="preserve">Studies with more </w:t>
      </w:r>
      <w:r w:rsidRPr="00127E6A">
        <w:rPr>
          <w:rFonts w:cstheme="minorHAnsi"/>
        </w:rPr>
        <w:t>than one available frequency and/or severity outcome measure:</w:t>
      </w:r>
    </w:p>
    <w:p w14:paraId="39C68841" w14:textId="638D174A" w:rsidR="00FF6007" w:rsidRPr="00127E6A" w:rsidRDefault="00707656" w:rsidP="00FF6007">
      <w:pPr>
        <w:pStyle w:val="ListParagraph"/>
        <w:numPr>
          <w:ilvl w:val="0"/>
          <w:numId w:val="12"/>
        </w:numPr>
        <w:spacing w:line="276" w:lineRule="auto"/>
        <w:rPr>
          <w:rFonts w:cstheme="minorHAnsi"/>
        </w:rPr>
      </w:pPr>
      <w:r w:rsidRPr="00127E6A">
        <w:rPr>
          <w:rFonts w:cstheme="minorHAnsi"/>
        </w:rPr>
        <w:t>All data for th</w:t>
      </w:r>
      <w:r w:rsidR="00FF6007" w:rsidRPr="00127E6A">
        <w:rPr>
          <w:rFonts w:cstheme="minorHAnsi"/>
        </w:rPr>
        <w:t>ose outcomes will be extracted and included in the ‘characteristics of included studies’ tables</w:t>
      </w:r>
    </w:p>
    <w:p w14:paraId="542971DA" w14:textId="0AD82E12" w:rsidR="00707656" w:rsidRPr="00127E6A" w:rsidRDefault="00707656" w:rsidP="00FF6007">
      <w:pPr>
        <w:pStyle w:val="ListParagraph"/>
        <w:numPr>
          <w:ilvl w:val="0"/>
          <w:numId w:val="12"/>
        </w:numPr>
        <w:spacing w:line="276" w:lineRule="auto"/>
        <w:rPr>
          <w:rFonts w:cstheme="minorHAnsi"/>
        </w:rPr>
      </w:pPr>
      <w:r w:rsidRPr="00127E6A">
        <w:rPr>
          <w:rFonts w:cstheme="minorHAnsi"/>
        </w:rPr>
        <w:t>Only the highest ranked frequency and severity outcomes will be included in the meta-analysis, per time point</w:t>
      </w:r>
      <w:r w:rsidR="00FF6007" w:rsidRPr="00127E6A">
        <w:rPr>
          <w:rFonts w:cstheme="minorHAnsi"/>
        </w:rPr>
        <w:t xml:space="preserve"> (see prioritization details below)</w:t>
      </w:r>
    </w:p>
    <w:p w14:paraId="55019BB3" w14:textId="77777777" w:rsidR="00707656" w:rsidRPr="00127E6A" w:rsidRDefault="00707656" w:rsidP="00707656">
      <w:pPr>
        <w:pStyle w:val="ListParagraph"/>
        <w:numPr>
          <w:ilvl w:val="0"/>
          <w:numId w:val="12"/>
        </w:numPr>
        <w:spacing w:line="276" w:lineRule="auto"/>
        <w:rPr>
          <w:rFonts w:cstheme="minorHAnsi"/>
        </w:rPr>
      </w:pPr>
      <w:r w:rsidRPr="00127E6A">
        <w:rPr>
          <w:rFonts w:cstheme="minorHAnsi"/>
        </w:rPr>
        <w:t>Frequency outcomes:</w:t>
      </w:r>
    </w:p>
    <w:p w14:paraId="39BF0442" w14:textId="77777777" w:rsidR="00707656" w:rsidRPr="00127E6A" w:rsidRDefault="00707656" w:rsidP="00707656">
      <w:pPr>
        <w:pStyle w:val="ListParagraph"/>
        <w:numPr>
          <w:ilvl w:val="1"/>
          <w:numId w:val="12"/>
        </w:numPr>
        <w:spacing w:line="276" w:lineRule="auto"/>
        <w:rPr>
          <w:rFonts w:cstheme="minorHAnsi"/>
        </w:rPr>
      </w:pPr>
      <w:r w:rsidRPr="00127E6A">
        <w:rPr>
          <w:rFonts w:cstheme="minorHAnsi"/>
        </w:rPr>
        <w:t>May be presented as ‘days’  ‘occasions’ or ‘episodes’</w:t>
      </w:r>
    </w:p>
    <w:p w14:paraId="701336D5" w14:textId="6E579DC7" w:rsidR="00707656" w:rsidRPr="00127E6A" w:rsidRDefault="00707656" w:rsidP="00707656">
      <w:pPr>
        <w:pStyle w:val="ListParagraph"/>
        <w:numPr>
          <w:ilvl w:val="1"/>
          <w:numId w:val="12"/>
        </w:numPr>
        <w:spacing w:line="276" w:lineRule="auto"/>
        <w:rPr>
          <w:rFonts w:cstheme="minorHAnsi"/>
        </w:rPr>
      </w:pPr>
      <w:r w:rsidRPr="00127E6A">
        <w:rPr>
          <w:rFonts w:cstheme="minorHAnsi"/>
        </w:rPr>
        <w:t xml:space="preserve">If more than one frequency outcome is available in a paper, we will </w:t>
      </w:r>
      <w:r w:rsidR="001A18F6" w:rsidRPr="00127E6A">
        <w:rPr>
          <w:rFonts w:cstheme="minorHAnsi"/>
        </w:rPr>
        <w:t>prioritize</w:t>
      </w:r>
      <w:r w:rsidRPr="00127E6A">
        <w:rPr>
          <w:rFonts w:cstheme="minorHAnsi"/>
        </w:rPr>
        <w:t xml:space="preserve"> as follows: 1) days 2) occasions 3) episodes.</w:t>
      </w:r>
    </w:p>
    <w:p w14:paraId="2C2B87EF" w14:textId="77777777" w:rsidR="00707656" w:rsidRPr="00127E6A" w:rsidRDefault="00707656" w:rsidP="00707656">
      <w:pPr>
        <w:pStyle w:val="ListParagraph"/>
        <w:numPr>
          <w:ilvl w:val="0"/>
          <w:numId w:val="12"/>
        </w:numPr>
        <w:spacing w:line="276" w:lineRule="auto"/>
        <w:rPr>
          <w:rFonts w:cstheme="minorHAnsi"/>
        </w:rPr>
      </w:pPr>
      <w:r w:rsidRPr="00127E6A">
        <w:rPr>
          <w:rFonts w:cstheme="minorHAnsi"/>
        </w:rPr>
        <w:t>Severity outcomes:</w:t>
      </w:r>
    </w:p>
    <w:p w14:paraId="1D0AADB9" w14:textId="2D04445D" w:rsidR="00707656" w:rsidRPr="00127E6A" w:rsidRDefault="00707656" w:rsidP="00707656">
      <w:pPr>
        <w:pStyle w:val="ListParagraph"/>
        <w:numPr>
          <w:ilvl w:val="1"/>
          <w:numId w:val="12"/>
        </w:numPr>
        <w:spacing w:line="276" w:lineRule="auto"/>
        <w:rPr>
          <w:rFonts w:cstheme="minorHAnsi"/>
        </w:rPr>
      </w:pPr>
      <w:r w:rsidRPr="00127E6A">
        <w:rPr>
          <w:rFonts w:cstheme="minorHAnsi"/>
        </w:rPr>
        <w:t xml:space="preserve">A range of tools are available with the potential to create high heterogeneity in our meta-analyses. To </w:t>
      </w:r>
      <w:r w:rsidR="001A18F6" w:rsidRPr="00127E6A">
        <w:rPr>
          <w:rFonts w:cstheme="minorHAnsi"/>
        </w:rPr>
        <w:t>maximize</w:t>
      </w:r>
      <w:r w:rsidRPr="00127E6A">
        <w:rPr>
          <w:rFonts w:cstheme="minorHAnsi"/>
        </w:rPr>
        <w:t xml:space="preserve"> uniformity/comparability between papers, we will </w:t>
      </w:r>
      <w:r w:rsidR="001A18F6" w:rsidRPr="00127E6A">
        <w:rPr>
          <w:rFonts w:cstheme="minorHAnsi"/>
        </w:rPr>
        <w:t>prioritize</w:t>
      </w:r>
      <w:r w:rsidRPr="00127E6A">
        <w:rPr>
          <w:rFonts w:cstheme="minorHAnsi"/>
        </w:rPr>
        <w:t xml:space="preserve"> as follows:</w:t>
      </w:r>
    </w:p>
    <w:p w14:paraId="3DB75A23" w14:textId="77777777" w:rsidR="00707656" w:rsidRPr="00127E6A" w:rsidRDefault="00707656" w:rsidP="00707656">
      <w:pPr>
        <w:pStyle w:val="ListParagraph"/>
        <w:numPr>
          <w:ilvl w:val="2"/>
          <w:numId w:val="13"/>
        </w:numPr>
        <w:rPr>
          <w:rFonts w:cstheme="minorHAnsi"/>
        </w:rPr>
      </w:pPr>
      <w:r w:rsidRPr="00127E6A">
        <w:rPr>
          <w:rFonts w:cstheme="minorHAnsi"/>
        </w:rPr>
        <w:t>Most commonly used tools (AUDIT and Rutgers Alcohol Problem Index) over those rarely used;</w:t>
      </w:r>
    </w:p>
    <w:p w14:paraId="3E09D8F1" w14:textId="77777777" w:rsidR="00707656" w:rsidRPr="00127E6A" w:rsidRDefault="00707656" w:rsidP="00707656">
      <w:pPr>
        <w:pStyle w:val="ListParagraph"/>
        <w:numPr>
          <w:ilvl w:val="2"/>
          <w:numId w:val="13"/>
        </w:numPr>
        <w:rPr>
          <w:rFonts w:cstheme="minorHAnsi"/>
        </w:rPr>
      </w:pPr>
      <w:r w:rsidRPr="00127E6A">
        <w:rPr>
          <w:rFonts w:cstheme="minorHAnsi"/>
        </w:rPr>
        <w:t>Complete tools rather than selected subscales (AUDIT10 preferred over AUDIT-C);</w:t>
      </w:r>
    </w:p>
    <w:p w14:paraId="1AD4626E" w14:textId="2CD85422" w:rsidR="00707656" w:rsidRPr="00127E6A" w:rsidRDefault="001A18F6" w:rsidP="00707656">
      <w:pPr>
        <w:pStyle w:val="ListParagraph"/>
        <w:numPr>
          <w:ilvl w:val="2"/>
          <w:numId w:val="13"/>
        </w:numPr>
        <w:rPr>
          <w:rFonts w:cstheme="minorHAnsi"/>
        </w:rPr>
      </w:pPr>
      <w:r w:rsidRPr="00127E6A">
        <w:rPr>
          <w:rFonts w:cstheme="minorHAnsi"/>
        </w:rPr>
        <w:t>Standardized</w:t>
      </w:r>
      <w:r w:rsidR="00707656" w:rsidRPr="00127E6A">
        <w:rPr>
          <w:rFonts w:cstheme="minorHAnsi"/>
        </w:rPr>
        <w:t xml:space="preserve"> tools over un-</w:t>
      </w:r>
      <w:r w:rsidRPr="00127E6A">
        <w:rPr>
          <w:rFonts w:cstheme="minorHAnsi"/>
        </w:rPr>
        <w:t>standardized</w:t>
      </w:r>
      <w:r w:rsidR="00707656" w:rsidRPr="00127E6A">
        <w:rPr>
          <w:rFonts w:cstheme="minorHAnsi"/>
        </w:rPr>
        <w:t>;</w:t>
      </w:r>
    </w:p>
    <w:p w14:paraId="60D0D75F" w14:textId="77777777" w:rsidR="00707656" w:rsidRPr="00127E6A" w:rsidRDefault="00707656" w:rsidP="00707656">
      <w:pPr>
        <w:pStyle w:val="ListParagraph"/>
        <w:numPr>
          <w:ilvl w:val="2"/>
          <w:numId w:val="13"/>
        </w:numPr>
        <w:rPr>
          <w:rFonts w:cstheme="minorHAnsi"/>
        </w:rPr>
      </w:pPr>
      <w:r w:rsidRPr="00127E6A">
        <w:rPr>
          <w:rFonts w:cstheme="minorHAnsi"/>
        </w:rPr>
        <w:t>Multi-dimensional tools over unidimensional or those with fewer dimensions.</w:t>
      </w:r>
    </w:p>
    <w:p w14:paraId="46E3474E" w14:textId="77777777" w:rsidR="00707656" w:rsidRPr="00127E6A" w:rsidRDefault="00707656" w:rsidP="00707656">
      <w:pPr>
        <w:pStyle w:val="ListParagraph"/>
        <w:numPr>
          <w:ilvl w:val="0"/>
          <w:numId w:val="14"/>
        </w:numPr>
        <w:spacing w:line="276" w:lineRule="auto"/>
        <w:rPr>
          <w:rFonts w:cstheme="minorHAnsi"/>
        </w:rPr>
      </w:pPr>
      <w:r w:rsidRPr="00127E6A">
        <w:rPr>
          <w:rFonts w:cstheme="minorHAnsi"/>
        </w:rPr>
        <w:t>Data reporting rules:</w:t>
      </w:r>
    </w:p>
    <w:p w14:paraId="1833557A" w14:textId="496BBC1B" w:rsidR="00707656" w:rsidRPr="00127E6A" w:rsidRDefault="00707656" w:rsidP="00707656">
      <w:pPr>
        <w:pStyle w:val="ListParagraph"/>
        <w:numPr>
          <w:ilvl w:val="0"/>
          <w:numId w:val="15"/>
        </w:numPr>
        <w:spacing w:line="276" w:lineRule="auto"/>
        <w:rPr>
          <w:rFonts w:cstheme="minorHAnsi"/>
        </w:rPr>
      </w:pPr>
      <w:r w:rsidRPr="00127E6A">
        <w:rPr>
          <w:rFonts w:cstheme="minorHAnsi"/>
        </w:rPr>
        <w:t>Un-</w:t>
      </w:r>
      <w:r w:rsidR="001A18F6" w:rsidRPr="00127E6A">
        <w:rPr>
          <w:rFonts w:cstheme="minorHAnsi"/>
        </w:rPr>
        <w:t>standardized</w:t>
      </w:r>
      <w:r w:rsidRPr="00127E6A">
        <w:rPr>
          <w:rFonts w:cstheme="minorHAnsi"/>
        </w:rPr>
        <w:t xml:space="preserve"> data will be reported in the </w:t>
      </w:r>
      <w:r w:rsidR="00FF6007" w:rsidRPr="00127E6A">
        <w:rPr>
          <w:rFonts w:cstheme="minorHAnsi"/>
        </w:rPr>
        <w:t>‘characteristics of included studies’ tables</w:t>
      </w:r>
    </w:p>
    <w:p w14:paraId="0462F082" w14:textId="57EDEE05" w:rsidR="00707656" w:rsidRPr="00127E6A" w:rsidRDefault="001A18F6" w:rsidP="00707656">
      <w:pPr>
        <w:pStyle w:val="ListParagraph"/>
        <w:numPr>
          <w:ilvl w:val="0"/>
          <w:numId w:val="15"/>
        </w:numPr>
        <w:spacing w:line="276" w:lineRule="auto"/>
        <w:rPr>
          <w:rFonts w:cstheme="minorHAnsi"/>
        </w:rPr>
      </w:pPr>
      <w:r w:rsidRPr="00127E6A">
        <w:rPr>
          <w:rFonts w:cstheme="minorHAnsi"/>
        </w:rPr>
        <w:t>Standardized</w:t>
      </w:r>
      <w:r w:rsidR="00707656" w:rsidRPr="00127E6A">
        <w:rPr>
          <w:rFonts w:cstheme="minorHAnsi"/>
        </w:rPr>
        <w:t xml:space="preserve"> data will be reported in the meta-analyses (</w:t>
      </w:r>
      <w:r w:rsidRPr="00127E6A">
        <w:rPr>
          <w:rFonts w:cstheme="minorHAnsi"/>
        </w:rPr>
        <w:t>standardized</w:t>
      </w:r>
      <w:r w:rsidR="00707656" w:rsidRPr="00127E6A">
        <w:rPr>
          <w:rFonts w:cstheme="minorHAnsi"/>
        </w:rPr>
        <w:t xml:space="preserve"> mean differences)</w:t>
      </w:r>
    </w:p>
    <w:p w14:paraId="62B14DC4" w14:textId="77777777" w:rsidR="00707656" w:rsidRPr="00127E6A" w:rsidRDefault="00707656" w:rsidP="00707656">
      <w:pPr>
        <w:pStyle w:val="ListParagraph"/>
        <w:numPr>
          <w:ilvl w:val="0"/>
          <w:numId w:val="14"/>
        </w:numPr>
        <w:spacing w:line="276" w:lineRule="auto"/>
        <w:rPr>
          <w:rFonts w:cstheme="minorHAnsi"/>
        </w:rPr>
      </w:pPr>
      <w:r w:rsidRPr="00127E6A">
        <w:rPr>
          <w:rFonts w:cstheme="minorHAnsi"/>
        </w:rPr>
        <w:t xml:space="preserve">A minimum of two studies per meta-analysis is required </w:t>
      </w:r>
    </w:p>
    <w:p w14:paraId="47014E4A" w14:textId="77777777" w:rsidR="00707656" w:rsidRPr="00127E6A" w:rsidRDefault="00707656" w:rsidP="00707656">
      <w:pPr>
        <w:pStyle w:val="ListParagraph"/>
        <w:numPr>
          <w:ilvl w:val="0"/>
          <w:numId w:val="14"/>
        </w:numPr>
        <w:spacing w:line="276" w:lineRule="auto"/>
        <w:rPr>
          <w:rFonts w:cstheme="minorHAnsi"/>
        </w:rPr>
      </w:pPr>
      <w:r w:rsidRPr="00127E6A">
        <w:rPr>
          <w:rFonts w:cstheme="minorHAnsi"/>
        </w:rPr>
        <w:t>Preferences if multiple statistics are reported in a single study:</w:t>
      </w:r>
    </w:p>
    <w:p w14:paraId="182550EA" w14:textId="77777777" w:rsidR="00707656" w:rsidRPr="00127E6A" w:rsidRDefault="00707656" w:rsidP="00707656">
      <w:pPr>
        <w:pStyle w:val="ListParagraph"/>
        <w:numPr>
          <w:ilvl w:val="0"/>
          <w:numId w:val="16"/>
        </w:numPr>
        <w:spacing w:line="276" w:lineRule="auto"/>
        <w:rPr>
          <w:rFonts w:cstheme="minorHAnsi"/>
        </w:rPr>
      </w:pPr>
      <w:r w:rsidRPr="00127E6A">
        <w:rPr>
          <w:rFonts w:cstheme="minorHAnsi"/>
        </w:rPr>
        <w:t>Mean and SD are preferred over all other statistics (e.g. effect size)</w:t>
      </w:r>
    </w:p>
    <w:p w14:paraId="6A9DE74A" w14:textId="77777777" w:rsidR="00707656" w:rsidRPr="00127E6A" w:rsidRDefault="00707656" w:rsidP="00707656">
      <w:pPr>
        <w:pStyle w:val="ListParagraph"/>
        <w:numPr>
          <w:ilvl w:val="0"/>
          <w:numId w:val="16"/>
        </w:numPr>
        <w:spacing w:line="276" w:lineRule="auto"/>
        <w:rPr>
          <w:rFonts w:cstheme="minorHAnsi"/>
        </w:rPr>
      </w:pPr>
      <w:r w:rsidRPr="00127E6A">
        <w:rPr>
          <w:rFonts w:cstheme="minorHAnsi"/>
        </w:rPr>
        <w:t>Final value mean scores are preferred over mean change from baseline scores</w:t>
      </w:r>
    </w:p>
    <w:p w14:paraId="46BEEA42" w14:textId="4C370349" w:rsidR="00707656" w:rsidRPr="00127E6A" w:rsidRDefault="00707656" w:rsidP="00707656">
      <w:pPr>
        <w:pStyle w:val="ListParagraph"/>
        <w:numPr>
          <w:ilvl w:val="0"/>
          <w:numId w:val="16"/>
        </w:numPr>
        <w:spacing w:line="276" w:lineRule="auto"/>
        <w:rPr>
          <w:rFonts w:cstheme="minorHAnsi"/>
        </w:rPr>
      </w:pPr>
      <w:r w:rsidRPr="00127E6A">
        <w:rPr>
          <w:rFonts w:eastAsia="Times New Roman" w:cstheme="minorHAnsi"/>
          <w:color w:val="000000"/>
          <w:lang w:eastAsia="en-GB"/>
        </w:rPr>
        <w:t xml:space="preserve">If ITT and completer data are </w:t>
      </w:r>
      <w:r w:rsidR="00332CFD" w:rsidRPr="00127E6A">
        <w:rPr>
          <w:rFonts w:eastAsia="Times New Roman" w:cstheme="minorHAnsi"/>
          <w:color w:val="000000"/>
          <w:lang w:eastAsia="en-GB"/>
        </w:rPr>
        <w:t>both available, we will use ITT</w:t>
      </w:r>
    </w:p>
    <w:p w14:paraId="252DC0CB" w14:textId="244613D5" w:rsidR="00707656" w:rsidRPr="00127E6A" w:rsidRDefault="00707656" w:rsidP="00707656">
      <w:pPr>
        <w:pStyle w:val="ListParagraph"/>
        <w:numPr>
          <w:ilvl w:val="0"/>
          <w:numId w:val="16"/>
        </w:numPr>
        <w:spacing w:line="276" w:lineRule="auto"/>
        <w:rPr>
          <w:rFonts w:cstheme="minorHAnsi"/>
        </w:rPr>
      </w:pPr>
      <w:r w:rsidRPr="00127E6A">
        <w:rPr>
          <w:rFonts w:cstheme="minorHAnsi"/>
        </w:rPr>
        <w:t xml:space="preserve">If results from multiple intervention arms are presented overall and separately, we will use the latter </w:t>
      </w:r>
    </w:p>
    <w:p w14:paraId="6749E4EA" w14:textId="77777777" w:rsidR="00707656" w:rsidRPr="00127E6A" w:rsidRDefault="00707656" w:rsidP="00707656">
      <w:pPr>
        <w:pStyle w:val="ListParagraph"/>
        <w:numPr>
          <w:ilvl w:val="0"/>
          <w:numId w:val="16"/>
        </w:numPr>
        <w:spacing w:line="276" w:lineRule="auto"/>
        <w:rPr>
          <w:rFonts w:cstheme="minorHAnsi"/>
        </w:rPr>
      </w:pPr>
      <w:r w:rsidRPr="00127E6A">
        <w:rPr>
          <w:rFonts w:cstheme="minorHAnsi"/>
        </w:rPr>
        <w:t>In studies with multiple PNF arms, data from all arms will be included. A single mean and SD representing all intervention arms will be calculated using the formulae in the Cochrane handbook; numbers of participants in each arm will be summed.</w:t>
      </w:r>
    </w:p>
    <w:p w14:paraId="18DFD58E" w14:textId="77777777" w:rsidR="00707656" w:rsidRPr="00127E6A" w:rsidRDefault="00707656" w:rsidP="00707656">
      <w:pPr>
        <w:pStyle w:val="ListParagraph"/>
        <w:numPr>
          <w:ilvl w:val="0"/>
          <w:numId w:val="16"/>
        </w:numPr>
        <w:spacing w:line="276" w:lineRule="auto"/>
        <w:rPr>
          <w:rFonts w:cstheme="minorHAnsi"/>
        </w:rPr>
      </w:pPr>
      <w:r w:rsidRPr="00127E6A">
        <w:rPr>
          <w:rFonts w:cstheme="minorHAnsi"/>
        </w:rPr>
        <w:t>If no unadjusted analyses are available, we will use the least adjusted model (with least covariates)</w:t>
      </w:r>
    </w:p>
    <w:p w14:paraId="5E105551" w14:textId="77777777" w:rsidR="00707656" w:rsidRPr="00127E6A" w:rsidRDefault="00707656" w:rsidP="00707656">
      <w:pPr>
        <w:pStyle w:val="ListParagraph"/>
        <w:numPr>
          <w:ilvl w:val="0"/>
          <w:numId w:val="16"/>
        </w:numPr>
        <w:spacing w:line="276" w:lineRule="auto"/>
        <w:rPr>
          <w:rFonts w:cstheme="minorHAnsi"/>
        </w:rPr>
      </w:pPr>
      <w:r w:rsidRPr="00127E6A">
        <w:rPr>
          <w:rFonts w:cstheme="minorHAnsi"/>
        </w:rPr>
        <w:t xml:space="preserve">If results are available for males and females separately and overall we will use the overall results. </w:t>
      </w:r>
    </w:p>
    <w:p w14:paraId="33A5EF20" w14:textId="77777777" w:rsidR="00707656" w:rsidRPr="00127E6A" w:rsidRDefault="00707656" w:rsidP="00707656">
      <w:pPr>
        <w:pStyle w:val="ListParagraph"/>
        <w:numPr>
          <w:ilvl w:val="0"/>
          <w:numId w:val="16"/>
        </w:numPr>
        <w:spacing w:line="276" w:lineRule="auto"/>
        <w:rPr>
          <w:rFonts w:cstheme="minorHAnsi"/>
        </w:rPr>
      </w:pPr>
      <w:r w:rsidRPr="00127E6A">
        <w:rPr>
          <w:rFonts w:cstheme="minorHAnsi"/>
        </w:rPr>
        <w:t>If results are presented for females and males separately, but not overall, we will use both values</w:t>
      </w:r>
    </w:p>
    <w:p w14:paraId="7FD36B46" w14:textId="77777777" w:rsidR="00707656" w:rsidRPr="00127E6A" w:rsidRDefault="00707656" w:rsidP="00707656">
      <w:pPr>
        <w:pStyle w:val="ListParagraph"/>
        <w:numPr>
          <w:ilvl w:val="0"/>
          <w:numId w:val="16"/>
        </w:numPr>
        <w:spacing w:line="276" w:lineRule="auto"/>
        <w:rPr>
          <w:rFonts w:cstheme="minorHAnsi"/>
        </w:rPr>
      </w:pPr>
      <w:r w:rsidRPr="00127E6A">
        <w:rPr>
          <w:rFonts w:cstheme="minorHAnsi"/>
        </w:rPr>
        <w:t>If an article presents data for more than one participant group (e.g. moderate drinker, heavy drinker) and does not present overall participant data (moderate and heavy drinkers combined), we will use the more extreme participant group (e.g. heavy drinker).</w:t>
      </w:r>
    </w:p>
    <w:p w14:paraId="6CC755A9" w14:textId="77777777" w:rsidR="00707656" w:rsidRPr="00127E6A" w:rsidRDefault="00707656" w:rsidP="00707656">
      <w:pPr>
        <w:pStyle w:val="ListParagraph"/>
        <w:numPr>
          <w:ilvl w:val="0"/>
          <w:numId w:val="16"/>
        </w:numPr>
        <w:spacing w:line="276" w:lineRule="auto"/>
        <w:rPr>
          <w:rFonts w:cstheme="minorHAnsi"/>
        </w:rPr>
      </w:pPr>
      <w:r w:rsidRPr="00127E6A">
        <w:rPr>
          <w:rFonts w:cstheme="minorHAnsi"/>
        </w:rPr>
        <w:t>If an article presents two or more values within a single follow up period (as defined in our review), we will use data from the longest follow up.</w:t>
      </w:r>
    </w:p>
    <w:p w14:paraId="362E30B4" w14:textId="77777777" w:rsidR="00707656" w:rsidRPr="00127E6A" w:rsidRDefault="00707656" w:rsidP="00707656">
      <w:pPr>
        <w:pStyle w:val="ListParagraph"/>
        <w:numPr>
          <w:ilvl w:val="0"/>
          <w:numId w:val="14"/>
        </w:numPr>
        <w:spacing w:line="276" w:lineRule="auto"/>
        <w:rPr>
          <w:rFonts w:cstheme="minorHAnsi"/>
        </w:rPr>
      </w:pPr>
      <w:r w:rsidRPr="00127E6A">
        <w:rPr>
          <w:rFonts w:cstheme="minorHAnsi"/>
        </w:rPr>
        <w:t>If multiple papers are available for the same data set we will:</w:t>
      </w:r>
    </w:p>
    <w:p w14:paraId="250F2A0E" w14:textId="77777777" w:rsidR="00707656" w:rsidRPr="00127E6A" w:rsidRDefault="00707656" w:rsidP="00707656">
      <w:pPr>
        <w:pStyle w:val="ListParagraph"/>
        <w:numPr>
          <w:ilvl w:val="0"/>
          <w:numId w:val="17"/>
        </w:numPr>
        <w:spacing w:line="276" w:lineRule="auto"/>
        <w:rPr>
          <w:rFonts w:cstheme="minorHAnsi"/>
        </w:rPr>
      </w:pPr>
      <w:r w:rsidRPr="00127E6A">
        <w:rPr>
          <w:rFonts w:cstheme="minorHAnsi"/>
        </w:rPr>
        <w:t xml:space="preserve">Use the article with the highest ranking outcomes </w:t>
      </w:r>
    </w:p>
    <w:p w14:paraId="51CD2B8F" w14:textId="77777777" w:rsidR="00707656" w:rsidRPr="00127E6A" w:rsidRDefault="00707656" w:rsidP="00707656">
      <w:pPr>
        <w:pStyle w:val="ListParagraph"/>
        <w:numPr>
          <w:ilvl w:val="0"/>
          <w:numId w:val="17"/>
        </w:numPr>
        <w:spacing w:line="276" w:lineRule="auto"/>
        <w:rPr>
          <w:rFonts w:cstheme="minorHAnsi"/>
        </w:rPr>
      </w:pPr>
      <w:r w:rsidRPr="00127E6A">
        <w:rPr>
          <w:rFonts w:cstheme="minorHAnsi"/>
        </w:rPr>
        <w:t>Use the article with the longest follow-up period</w:t>
      </w:r>
    </w:p>
    <w:p w14:paraId="470CE9EF" w14:textId="77777777" w:rsidR="00707656" w:rsidRPr="00127E6A" w:rsidRDefault="00707656" w:rsidP="00707656">
      <w:pPr>
        <w:pStyle w:val="ListParagraph"/>
        <w:numPr>
          <w:ilvl w:val="0"/>
          <w:numId w:val="17"/>
        </w:numPr>
        <w:spacing w:line="276" w:lineRule="auto"/>
        <w:rPr>
          <w:rFonts w:cstheme="minorHAnsi"/>
        </w:rPr>
      </w:pPr>
      <w:r w:rsidRPr="00127E6A">
        <w:rPr>
          <w:rFonts w:cstheme="minorHAnsi"/>
        </w:rPr>
        <w:t xml:space="preserve">Use the article with unadjusted/least adjusted results </w:t>
      </w:r>
    </w:p>
    <w:p w14:paraId="55775F9F" w14:textId="77777777" w:rsidR="00707656" w:rsidRPr="00127E6A" w:rsidRDefault="00707656" w:rsidP="00707656">
      <w:pPr>
        <w:pStyle w:val="ListParagraph"/>
        <w:numPr>
          <w:ilvl w:val="0"/>
          <w:numId w:val="17"/>
        </w:numPr>
        <w:spacing w:line="276" w:lineRule="auto"/>
        <w:rPr>
          <w:rFonts w:cstheme="minorHAnsi"/>
        </w:rPr>
      </w:pPr>
      <w:r w:rsidRPr="00127E6A">
        <w:rPr>
          <w:rFonts w:cstheme="minorHAnsi"/>
        </w:rPr>
        <w:t>Use the article reporting on the most robust measurement tool</w:t>
      </w:r>
    </w:p>
    <w:p w14:paraId="5F9C42E2" w14:textId="77777777" w:rsidR="00707656" w:rsidRPr="00127E6A" w:rsidRDefault="00707656" w:rsidP="00707656">
      <w:pPr>
        <w:pStyle w:val="ListParagraph"/>
        <w:numPr>
          <w:ilvl w:val="0"/>
          <w:numId w:val="14"/>
        </w:numPr>
        <w:spacing w:line="276" w:lineRule="auto"/>
        <w:rPr>
          <w:rFonts w:cstheme="minorHAnsi"/>
        </w:rPr>
      </w:pPr>
      <w:r w:rsidRPr="00127E6A">
        <w:rPr>
          <w:rFonts w:cstheme="minorHAnsi"/>
        </w:rPr>
        <w:t>Articles missing key information:</w:t>
      </w:r>
    </w:p>
    <w:p w14:paraId="08BEB611" w14:textId="77777777" w:rsidR="00707656" w:rsidRPr="00127E6A" w:rsidRDefault="00707656" w:rsidP="00707656">
      <w:pPr>
        <w:pStyle w:val="ListParagraph"/>
        <w:numPr>
          <w:ilvl w:val="0"/>
          <w:numId w:val="11"/>
        </w:numPr>
        <w:spacing w:line="276" w:lineRule="auto"/>
        <w:rPr>
          <w:rFonts w:cstheme="minorHAnsi"/>
        </w:rPr>
      </w:pPr>
      <w:r w:rsidRPr="00127E6A">
        <w:rPr>
          <w:rFonts w:cstheme="minorHAnsi"/>
        </w:rPr>
        <w:t>If the analytic sample size is not reported we will use the baseline n</w:t>
      </w:r>
    </w:p>
    <w:p w14:paraId="175B551D" w14:textId="31856331" w:rsidR="00707656" w:rsidRPr="00127E6A" w:rsidRDefault="00707656" w:rsidP="00707656">
      <w:pPr>
        <w:pStyle w:val="ListParagraph"/>
        <w:numPr>
          <w:ilvl w:val="0"/>
          <w:numId w:val="11"/>
        </w:numPr>
        <w:spacing w:line="276" w:lineRule="auto"/>
        <w:rPr>
          <w:rFonts w:cstheme="minorHAnsi"/>
        </w:rPr>
      </w:pPr>
      <w:r w:rsidRPr="00127E6A">
        <w:rPr>
          <w:rFonts w:cstheme="minorHAnsi"/>
        </w:rPr>
        <w:t>If sample size by group is not reported we will exclude the study from the meta-analyses but report</w:t>
      </w:r>
      <w:r w:rsidR="003A773E" w:rsidRPr="00127E6A">
        <w:rPr>
          <w:rFonts w:cstheme="minorHAnsi"/>
        </w:rPr>
        <w:t xml:space="preserve"> results in the ‘characteristics of included studies’ tables</w:t>
      </w:r>
    </w:p>
    <w:p w14:paraId="25DCF016" w14:textId="04C770C3" w:rsidR="00707656" w:rsidRPr="00127E6A" w:rsidRDefault="00707656" w:rsidP="00707656">
      <w:pPr>
        <w:pStyle w:val="ListParagraph"/>
        <w:numPr>
          <w:ilvl w:val="0"/>
          <w:numId w:val="11"/>
        </w:numPr>
        <w:spacing w:line="276" w:lineRule="auto"/>
        <w:rPr>
          <w:rFonts w:cstheme="minorHAnsi"/>
        </w:rPr>
      </w:pPr>
      <w:r w:rsidRPr="00127E6A">
        <w:rPr>
          <w:rFonts w:cstheme="minorHAnsi"/>
        </w:rPr>
        <w:lastRenderedPageBreak/>
        <w:t>If mean and SD are not reported, we will calculate them as per the conversion formulae available in the Cochrane handbook</w:t>
      </w:r>
      <w:r w:rsidR="004D107E" w:rsidRPr="00127E6A">
        <w:rPr>
          <w:rStyle w:val="FootnoteReference"/>
          <w:rFonts w:cstheme="minorHAnsi"/>
        </w:rPr>
        <w:footnoteReference w:id="1"/>
      </w:r>
      <w:r w:rsidR="00DB17F7" w:rsidRPr="00127E6A">
        <w:rPr>
          <w:rFonts w:cstheme="minorHAnsi"/>
        </w:rPr>
        <w:t xml:space="preserve"> </w:t>
      </w:r>
    </w:p>
    <w:p w14:paraId="27F33876" w14:textId="77777777" w:rsidR="00707656" w:rsidRPr="00127E6A" w:rsidRDefault="00707656" w:rsidP="00707656">
      <w:pPr>
        <w:pStyle w:val="ListParagraph"/>
        <w:numPr>
          <w:ilvl w:val="0"/>
          <w:numId w:val="11"/>
        </w:numPr>
        <w:spacing w:line="276" w:lineRule="auto"/>
        <w:rPr>
          <w:rFonts w:cstheme="minorHAnsi"/>
        </w:rPr>
      </w:pPr>
      <w:r w:rsidRPr="00127E6A">
        <w:rPr>
          <w:rFonts w:cstheme="minorHAnsi"/>
        </w:rPr>
        <w:t xml:space="preserve">We will extract data from graphs where resolution permits, in the absence of data tables. </w:t>
      </w:r>
    </w:p>
    <w:p w14:paraId="38C9D0BF" w14:textId="50817983" w:rsidR="00707656" w:rsidRPr="00127E6A" w:rsidRDefault="00707656" w:rsidP="00707656">
      <w:pPr>
        <w:pStyle w:val="ListParagraph"/>
        <w:numPr>
          <w:ilvl w:val="0"/>
          <w:numId w:val="11"/>
        </w:numPr>
        <w:spacing w:line="276" w:lineRule="auto"/>
        <w:rPr>
          <w:rFonts w:cstheme="minorHAnsi"/>
        </w:rPr>
      </w:pPr>
      <w:r w:rsidRPr="00127E6A">
        <w:rPr>
          <w:rFonts w:cstheme="minorHAnsi"/>
        </w:rPr>
        <w:t xml:space="preserve">We will convert medians to means as per </w:t>
      </w:r>
      <w:r w:rsidR="00332CFD" w:rsidRPr="00127E6A">
        <w:rPr>
          <w:rFonts w:cstheme="minorHAnsi"/>
        </w:rPr>
        <w:t>published guidance</w:t>
      </w:r>
      <w:r w:rsidR="00332CFD" w:rsidRPr="00127E6A">
        <w:rPr>
          <w:rStyle w:val="FootnoteReference"/>
          <w:rFonts w:cstheme="minorHAnsi"/>
        </w:rPr>
        <w:footnoteReference w:id="2"/>
      </w:r>
      <w:r w:rsidR="00553D29" w:rsidRPr="00127E6A">
        <w:rPr>
          <w:rFonts w:cstheme="minorHAnsi"/>
        </w:rPr>
        <w:t xml:space="preserve"> .</w:t>
      </w:r>
      <w:r w:rsidRPr="00127E6A">
        <w:rPr>
          <w:rFonts w:cstheme="minorHAnsi"/>
        </w:rPr>
        <w:t xml:space="preserve"> </w:t>
      </w:r>
    </w:p>
    <w:p w14:paraId="315A0CF9" w14:textId="4C01B141" w:rsidR="00707656" w:rsidRPr="00127E6A" w:rsidRDefault="00707656" w:rsidP="00707656">
      <w:pPr>
        <w:pStyle w:val="ListParagraph"/>
        <w:numPr>
          <w:ilvl w:val="0"/>
          <w:numId w:val="11"/>
        </w:numPr>
        <w:spacing w:line="276" w:lineRule="auto"/>
        <w:rPr>
          <w:rFonts w:cstheme="minorHAnsi"/>
        </w:rPr>
      </w:pPr>
      <w:r w:rsidRPr="00127E6A">
        <w:rPr>
          <w:rFonts w:cstheme="minorHAnsi"/>
        </w:rPr>
        <w:t xml:space="preserve">Data we cannot convert to means or SDs for our meta-analyses will be reported in </w:t>
      </w:r>
      <w:r w:rsidR="003A773E" w:rsidRPr="00127E6A">
        <w:rPr>
          <w:rFonts w:cstheme="minorHAnsi"/>
        </w:rPr>
        <w:t>the ‘characteristics of included studies’ tables</w:t>
      </w:r>
      <w:r w:rsidRPr="00127E6A">
        <w:rPr>
          <w:rFonts w:cstheme="minorHAnsi"/>
        </w:rPr>
        <w:t>.</w:t>
      </w:r>
    </w:p>
    <w:p w14:paraId="79337C13" w14:textId="77777777" w:rsidR="00EA364B" w:rsidRPr="00A040F5" w:rsidRDefault="00EA364B">
      <w:pPr>
        <w:rPr>
          <w:rFonts w:asciiTheme="majorHAnsi" w:eastAsiaTheme="majorEastAsia" w:hAnsiTheme="majorHAnsi" w:cstheme="majorBidi"/>
          <w:color w:val="1F4D78" w:themeColor="accent1" w:themeShade="7F"/>
        </w:rPr>
      </w:pPr>
      <w:r w:rsidRPr="00A040F5">
        <w:br w:type="page"/>
      </w:r>
    </w:p>
    <w:sectPr w:rsidR="00EA364B" w:rsidRPr="00A040F5" w:rsidSect="00DE36A3">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2DF53B" w14:textId="77777777" w:rsidR="007F75CB" w:rsidRDefault="007F75CB" w:rsidP="00191D32">
      <w:pPr>
        <w:spacing w:after="0" w:line="240" w:lineRule="auto"/>
      </w:pPr>
      <w:r>
        <w:separator/>
      </w:r>
    </w:p>
  </w:endnote>
  <w:endnote w:type="continuationSeparator" w:id="0">
    <w:p w14:paraId="45B37369" w14:textId="77777777" w:rsidR="007F75CB" w:rsidRDefault="007F75CB" w:rsidP="00191D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E5E3D9" w14:textId="77777777" w:rsidR="007F75CB" w:rsidRDefault="007F75CB" w:rsidP="00191D32">
      <w:pPr>
        <w:spacing w:after="0" w:line="240" w:lineRule="auto"/>
      </w:pPr>
      <w:r>
        <w:separator/>
      </w:r>
    </w:p>
  </w:footnote>
  <w:footnote w:type="continuationSeparator" w:id="0">
    <w:p w14:paraId="1A172DEC" w14:textId="77777777" w:rsidR="007F75CB" w:rsidRDefault="007F75CB" w:rsidP="00191D32">
      <w:pPr>
        <w:spacing w:after="0" w:line="240" w:lineRule="auto"/>
      </w:pPr>
      <w:r>
        <w:continuationSeparator/>
      </w:r>
    </w:p>
  </w:footnote>
  <w:footnote w:id="1">
    <w:p w14:paraId="18686782" w14:textId="028581D6" w:rsidR="000B5D7C" w:rsidRDefault="000B5D7C" w:rsidP="004D107E">
      <w:pPr>
        <w:pStyle w:val="EndNoteBibliography"/>
        <w:spacing w:after="0"/>
        <w:ind w:left="720" w:hanging="720"/>
      </w:pPr>
      <w:r>
        <w:rPr>
          <w:rStyle w:val="FootnoteReference"/>
        </w:rPr>
        <w:footnoteRef/>
      </w:r>
      <w:r>
        <w:t xml:space="preserve"> Higgins JPT &amp; Green,S (eds)</w:t>
      </w:r>
      <w:r w:rsidRPr="00553D29">
        <w:t xml:space="preserve"> (2011). Data extraction for continuous outcomes </w:t>
      </w:r>
      <w:r w:rsidRPr="00553D29">
        <w:rPr>
          <w:i/>
        </w:rPr>
        <w:t>Cochrane Handbook for Systematic Reviews of Interventions Version 5.1.0</w:t>
      </w:r>
      <w:r w:rsidRPr="00553D29">
        <w:t>: Th</w:t>
      </w:r>
      <w:r>
        <w:t>e Cochrane Collaboration, 2011.</w:t>
      </w:r>
    </w:p>
  </w:footnote>
  <w:footnote w:id="2">
    <w:p w14:paraId="392E7C93" w14:textId="5B6C43DE" w:rsidR="000B5D7C" w:rsidRDefault="000B5D7C" w:rsidP="004D107E">
      <w:pPr>
        <w:pStyle w:val="EndNoteBibliography"/>
        <w:ind w:left="720" w:hanging="720"/>
      </w:pPr>
      <w:r>
        <w:rPr>
          <w:rStyle w:val="FootnoteReference"/>
        </w:rPr>
        <w:footnoteRef/>
      </w:r>
      <w:r>
        <w:t xml:space="preserve"> </w:t>
      </w:r>
      <w:r w:rsidRPr="00553D29">
        <w:t xml:space="preserve">Hozo, S. P., Djulbegovic, B., &amp; Hozo, I. (2005). Estimating the mean and variance from the median, range, and the size of a sample. </w:t>
      </w:r>
      <w:r w:rsidRPr="00553D29">
        <w:rPr>
          <w:i/>
        </w:rPr>
        <w:t>BMC Medical Research Methodology, 5</w:t>
      </w:r>
      <w:r w:rsidRPr="00553D29">
        <w:t>(1),</w:t>
      </w:r>
      <w:r>
        <w:t xml:space="preserve"> 13. doi:10.1186/1471-2288-5-1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E10181"/>
    <w:multiLevelType w:val="hybridMultilevel"/>
    <w:tmpl w:val="D652BAE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5D6E6F"/>
    <w:multiLevelType w:val="multilevel"/>
    <w:tmpl w:val="E144B1C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80D5CFB"/>
    <w:multiLevelType w:val="hybridMultilevel"/>
    <w:tmpl w:val="9C4A694C"/>
    <w:lvl w:ilvl="0" w:tplc="8B4EAB12">
      <w:start w:val="5"/>
      <w:numFmt w:val="bullet"/>
      <w:lvlText w:val="-"/>
      <w:lvlJc w:val="left"/>
      <w:pPr>
        <w:ind w:left="360" w:hanging="360"/>
      </w:pPr>
      <w:rPr>
        <w:rFonts w:ascii="Calibri" w:eastAsiaTheme="minorHAnsi" w:hAnsi="Calibri" w:cs="Calibri" w:hint="default"/>
      </w:rPr>
    </w:lvl>
    <w:lvl w:ilvl="1" w:tplc="08090019">
      <w:start w:val="1"/>
      <w:numFmt w:val="lowerLetter"/>
      <w:lvlText w:val="%2."/>
      <w:lvlJc w:val="left"/>
      <w:pPr>
        <w:ind w:left="1080" w:hanging="360"/>
      </w:pPr>
      <w:rPr>
        <w:rFonts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95F00B0"/>
    <w:multiLevelType w:val="hybridMultilevel"/>
    <w:tmpl w:val="8284A558"/>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B4964EC"/>
    <w:multiLevelType w:val="hybridMultilevel"/>
    <w:tmpl w:val="F4EE047E"/>
    <w:lvl w:ilvl="0" w:tplc="B60EA704">
      <w:start w:val="316"/>
      <w:numFmt w:val="bullet"/>
      <w:lvlText w:val="-"/>
      <w:lvlJc w:val="left"/>
      <w:pPr>
        <w:ind w:left="1080" w:hanging="360"/>
      </w:pPr>
      <w:rPr>
        <w:rFonts w:ascii="Calibri Light" w:eastAsia="Times New Roman"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0B321B6"/>
    <w:multiLevelType w:val="hybridMultilevel"/>
    <w:tmpl w:val="F0520094"/>
    <w:lvl w:ilvl="0" w:tplc="E88288FE">
      <w:start w:val="316"/>
      <w:numFmt w:val="bullet"/>
      <w:lvlText w:val="-"/>
      <w:lvlJc w:val="left"/>
      <w:pPr>
        <w:ind w:left="1080" w:hanging="360"/>
      </w:pPr>
      <w:rPr>
        <w:rFonts w:ascii="Calibri Light" w:eastAsia="Times New Roman"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50D0ED4"/>
    <w:multiLevelType w:val="multilevel"/>
    <w:tmpl w:val="0BF40398"/>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9D93076"/>
    <w:multiLevelType w:val="hybridMultilevel"/>
    <w:tmpl w:val="ABFA07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791F8D"/>
    <w:multiLevelType w:val="multilevel"/>
    <w:tmpl w:val="3CE48168"/>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4051044"/>
    <w:multiLevelType w:val="hybridMultilevel"/>
    <w:tmpl w:val="CA60641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6F40652"/>
    <w:multiLevelType w:val="hybridMultilevel"/>
    <w:tmpl w:val="310CFB28"/>
    <w:lvl w:ilvl="0" w:tplc="ABB2455C">
      <w:start w:val="4"/>
      <w:numFmt w:val="bullet"/>
      <w:lvlText w:val="-"/>
      <w:lvlJc w:val="left"/>
      <w:pPr>
        <w:ind w:left="360" w:hanging="360"/>
      </w:pPr>
      <w:rPr>
        <w:rFonts w:ascii="Calibri" w:eastAsia="Times New Roman" w:hAnsi="Calibri" w:cs="Calibri" w:hint="default"/>
        <w:color w:val="000000"/>
        <w:sz w:val="18"/>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7800FEB"/>
    <w:multiLevelType w:val="hybridMultilevel"/>
    <w:tmpl w:val="95682670"/>
    <w:lvl w:ilvl="0" w:tplc="08090001">
      <w:start w:val="1"/>
      <w:numFmt w:val="bullet"/>
      <w:lvlText w:val=""/>
      <w:lvlJc w:val="left"/>
      <w:pPr>
        <w:ind w:left="720" w:hanging="360"/>
      </w:pPr>
      <w:rPr>
        <w:rFonts w:ascii="Symbol" w:hAnsi="Symbol"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96375AA"/>
    <w:multiLevelType w:val="hybridMultilevel"/>
    <w:tmpl w:val="C46CDFCC"/>
    <w:lvl w:ilvl="0" w:tplc="821001A8">
      <w:start w:val="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C40D24"/>
    <w:multiLevelType w:val="hybridMultilevel"/>
    <w:tmpl w:val="94CAB696"/>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4" w15:restartNumberingAfterBreak="0">
    <w:nsid w:val="71756DBF"/>
    <w:multiLevelType w:val="multilevel"/>
    <w:tmpl w:val="F82421E2"/>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75BA406B"/>
    <w:multiLevelType w:val="hybridMultilevel"/>
    <w:tmpl w:val="1F9049A2"/>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7A3460A2"/>
    <w:multiLevelType w:val="hybridMultilevel"/>
    <w:tmpl w:val="CDB055DC"/>
    <w:lvl w:ilvl="0" w:tplc="5EF42984">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2"/>
  </w:num>
  <w:num w:numId="3">
    <w:abstractNumId w:val="5"/>
  </w:num>
  <w:num w:numId="4">
    <w:abstractNumId w:val="4"/>
  </w:num>
  <w:num w:numId="5">
    <w:abstractNumId w:val="1"/>
  </w:num>
  <w:num w:numId="6">
    <w:abstractNumId w:val="14"/>
  </w:num>
  <w:num w:numId="7">
    <w:abstractNumId w:val="8"/>
  </w:num>
  <w:num w:numId="8">
    <w:abstractNumId w:val="6"/>
  </w:num>
  <w:num w:numId="9">
    <w:abstractNumId w:val="10"/>
  </w:num>
  <w:num w:numId="10">
    <w:abstractNumId w:val="15"/>
  </w:num>
  <w:num w:numId="11">
    <w:abstractNumId w:val="16"/>
  </w:num>
  <w:num w:numId="12">
    <w:abstractNumId w:val="7"/>
  </w:num>
  <w:num w:numId="13">
    <w:abstractNumId w:val="2"/>
  </w:num>
  <w:num w:numId="14">
    <w:abstractNumId w:val="3"/>
  </w:num>
  <w:num w:numId="15">
    <w:abstractNumId w:val="13"/>
  </w:num>
  <w:num w:numId="16">
    <w:abstractNumId w:val="11"/>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rw0eezo9xpz7e92ro5r95i9etedasv9arz&quot;&gt;PNF endnote_040619&lt;record-ids&gt;&lt;item&gt;5370&lt;/item&gt;&lt;/record-ids&gt;&lt;/item&gt;&lt;/Libraries&gt;"/>
  </w:docVars>
  <w:rsids>
    <w:rsidRoot w:val="00AA74E0"/>
    <w:rsid w:val="00000EC8"/>
    <w:rsid w:val="00002DC4"/>
    <w:rsid w:val="00003942"/>
    <w:rsid w:val="00003B1F"/>
    <w:rsid w:val="0000462D"/>
    <w:rsid w:val="00007152"/>
    <w:rsid w:val="00007168"/>
    <w:rsid w:val="0001455E"/>
    <w:rsid w:val="00014C95"/>
    <w:rsid w:val="00014D77"/>
    <w:rsid w:val="00015CB5"/>
    <w:rsid w:val="0001656C"/>
    <w:rsid w:val="00020395"/>
    <w:rsid w:val="000230F7"/>
    <w:rsid w:val="00023115"/>
    <w:rsid w:val="000235C9"/>
    <w:rsid w:val="00023C60"/>
    <w:rsid w:val="000240CC"/>
    <w:rsid w:val="00026248"/>
    <w:rsid w:val="0003384E"/>
    <w:rsid w:val="000342E2"/>
    <w:rsid w:val="00036014"/>
    <w:rsid w:val="0003747C"/>
    <w:rsid w:val="00045ADD"/>
    <w:rsid w:val="00046487"/>
    <w:rsid w:val="000470AD"/>
    <w:rsid w:val="00047E4B"/>
    <w:rsid w:val="0005069C"/>
    <w:rsid w:val="00050DC3"/>
    <w:rsid w:val="000539F2"/>
    <w:rsid w:val="000634D9"/>
    <w:rsid w:val="00063CF5"/>
    <w:rsid w:val="00066E83"/>
    <w:rsid w:val="0007019F"/>
    <w:rsid w:val="00070A0B"/>
    <w:rsid w:val="00071480"/>
    <w:rsid w:val="0007223C"/>
    <w:rsid w:val="00074F77"/>
    <w:rsid w:val="00076D5B"/>
    <w:rsid w:val="000815C7"/>
    <w:rsid w:val="00084925"/>
    <w:rsid w:val="0008602B"/>
    <w:rsid w:val="00087772"/>
    <w:rsid w:val="00094859"/>
    <w:rsid w:val="000963BC"/>
    <w:rsid w:val="00097C7C"/>
    <w:rsid w:val="000A17C2"/>
    <w:rsid w:val="000A6325"/>
    <w:rsid w:val="000B0B6B"/>
    <w:rsid w:val="000B4BDE"/>
    <w:rsid w:val="000B5D7C"/>
    <w:rsid w:val="000B7D18"/>
    <w:rsid w:val="000D0635"/>
    <w:rsid w:val="000D0C22"/>
    <w:rsid w:val="000D3C10"/>
    <w:rsid w:val="000D690E"/>
    <w:rsid w:val="000E2009"/>
    <w:rsid w:val="000E3478"/>
    <w:rsid w:val="000E3E58"/>
    <w:rsid w:val="000F1B99"/>
    <w:rsid w:val="000F79FC"/>
    <w:rsid w:val="000F7D4E"/>
    <w:rsid w:val="0010402C"/>
    <w:rsid w:val="001103F0"/>
    <w:rsid w:val="00110D5A"/>
    <w:rsid w:val="00111D87"/>
    <w:rsid w:val="0011523F"/>
    <w:rsid w:val="00115537"/>
    <w:rsid w:val="001163B8"/>
    <w:rsid w:val="00116806"/>
    <w:rsid w:val="001168A6"/>
    <w:rsid w:val="001176B5"/>
    <w:rsid w:val="001177D7"/>
    <w:rsid w:val="00120E66"/>
    <w:rsid w:val="00123702"/>
    <w:rsid w:val="00127E6A"/>
    <w:rsid w:val="00130655"/>
    <w:rsid w:val="0013304C"/>
    <w:rsid w:val="00133472"/>
    <w:rsid w:val="001347B3"/>
    <w:rsid w:val="0013517D"/>
    <w:rsid w:val="00140EB8"/>
    <w:rsid w:val="001411C8"/>
    <w:rsid w:val="001420D4"/>
    <w:rsid w:val="00142667"/>
    <w:rsid w:val="00142FDB"/>
    <w:rsid w:val="00145446"/>
    <w:rsid w:val="00150A79"/>
    <w:rsid w:val="0015430B"/>
    <w:rsid w:val="00160C0D"/>
    <w:rsid w:val="00174720"/>
    <w:rsid w:val="00180E5E"/>
    <w:rsid w:val="00181249"/>
    <w:rsid w:val="0018251A"/>
    <w:rsid w:val="001858F6"/>
    <w:rsid w:val="00185FDE"/>
    <w:rsid w:val="00187928"/>
    <w:rsid w:val="001879D7"/>
    <w:rsid w:val="001907D4"/>
    <w:rsid w:val="00191D32"/>
    <w:rsid w:val="0019278E"/>
    <w:rsid w:val="00192F74"/>
    <w:rsid w:val="00193CB5"/>
    <w:rsid w:val="001953AA"/>
    <w:rsid w:val="001A009F"/>
    <w:rsid w:val="001A18F6"/>
    <w:rsid w:val="001A1ADE"/>
    <w:rsid w:val="001A23FF"/>
    <w:rsid w:val="001A6715"/>
    <w:rsid w:val="001B0784"/>
    <w:rsid w:val="001B1953"/>
    <w:rsid w:val="001B6B79"/>
    <w:rsid w:val="001C29FD"/>
    <w:rsid w:val="001C4AB0"/>
    <w:rsid w:val="001C5BE2"/>
    <w:rsid w:val="001C67AA"/>
    <w:rsid w:val="001C798C"/>
    <w:rsid w:val="001C7991"/>
    <w:rsid w:val="001D0B21"/>
    <w:rsid w:val="001D1FF7"/>
    <w:rsid w:val="001D3730"/>
    <w:rsid w:val="001D65A5"/>
    <w:rsid w:val="001E09A7"/>
    <w:rsid w:val="001E1A47"/>
    <w:rsid w:val="001E1DE4"/>
    <w:rsid w:val="001E1F72"/>
    <w:rsid w:val="001E4A18"/>
    <w:rsid w:val="001F1A57"/>
    <w:rsid w:val="001F2617"/>
    <w:rsid w:val="001F2CCC"/>
    <w:rsid w:val="0020243B"/>
    <w:rsid w:val="00204894"/>
    <w:rsid w:val="00212285"/>
    <w:rsid w:val="00212E13"/>
    <w:rsid w:val="00215C14"/>
    <w:rsid w:val="0021644C"/>
    <w:rsid w:val="002206D9"/>
    <w:rsid w:val="00226A33"/>
    <w:rsid w:val="0022732C"/>
    <w:rsid w:val="00230C6C"/>
    <w:rsid w:val="00232185"/>
    <w:rsid w:val="002366D6"/>
    <w:rsid w:val="002404D4"/>
    <w:rsid w:val="0024137F"/>
    <w:rsid w:val="00241F5A"/>
    <w:rsid w:val="002426F5"/>
    <w:rsid w:val="00243DAD"/>
    <w:rsid w:val="00244FB1"/>
    <w:rsid w:val="0024768B"/>
    <w:rsid w:val="00254231"/>
    <w:rsid w:val="00263162"/>
    <w:rsid w:val="00263203"/>
    <w:rsid w:val="00263606"/>
    <w:rsid w:val="00263BA3"/>
    <w:rsid w:val="00265880"/>
    <w:rsid w:val="00267501"/>
    <w:rsid w:val="0027186A"/>
    <w:rsid w:val="00271B7F"/>
    <w:rsid w:val="00272501"/>
    <w:rsid w:val="0027644E"/>
    <w:rsid w:val="00280AB9"/>
    <w:rsid w:val="00280D35"/>
    <w:rsid w:val="00285843"/>
    <w:rsid w:val="002878D5"/>
    <w:rsid w:val="00287C37"/>
    <w:rsid w:val="00287F39"/>
    <w:rsid w:val="002943BC"/>
    <w:rsid w:val="0029553A"/>
    <w:rsid w:val="002962B2"/>
    <w:rsid w:val="00297474"/>
    <w:rsid w:val="002A011E"/>
    <w:rsid w:val="002A0E4A"/>
    <w:rsid w:val="002A5875"/>
    <w:rsid w:val="002A7651"/>
    <w:rsid w:val="002B3C4B"/>
    <w:rsid w:val="002B47B3"/>
    <w:rsid w:val="002B578B"/>
    <w:rsid w:val="002B7F3E"/>
    <w:rsid w:val="002C6964"/>
    <w:rsid w:val="002D31AB"/>
    <w:rsid w:val="002D64A8"/>
    <w:rsid w:val="002D76BC"/>
    <w:rsid w:val="002E13D0"/>
    <w:rsid w:val="002E3656"/>
    <w:rsid w:val="002E4EE7"/>
    <w:rsid w:val="002E5B85"/>
    <w:rsid w:val="002F1411"/>
    <w:rsid w:val="002F2CD6"/>
    <w:rsid w:val="002F5F1A"/>
    <w:rsid w:val="002F60BC"/>
    <w:rsid w:val="00300DB0"/>
    <w:rsid w:val="00301064"/>
    <w:rsid w:val="00305827"/>
    <w:rsid w:val="00305E98"/>
    <w:rsid w:val="00306392"/>
    <w:rsid w:val="00307A42"/>
    <w:rsid w:val="00312F16"/>
    <w:rsid w:val="00315141"/>
    <w:rsid w:val="0031738C"/>
    <w:rsid w:val="00323F90"/>
    <w:rsid w:val="00324BD1"/>
    <w:rsid w:val="003252F0"/>
    <w:rsid w:val="003255A3"/>
    <w:rsid w:val="00325E3C"/>
    <w:rsid w:val="00332CFD"/>
    <w:rsid w:val="0033328E"/>
    <w:rsid w:val="003335E8"/>
    <w:rsid w:val="00335039"/>
    <w:rsid w:val="003357DB"/>
    <w:rsid w:val="0033673A"/>
    <w:rsid w:val="00336C08"/>
    <w:rsid w:val="00342986"/>
    <w:rsid w:val="00344A84"/>
    <w:rsid w:val="00346D87"/>
    <w:rsid w:val="003471E9"/>
    <w:rsid w:val="003517D7"/>
    <w:rsid w:val="003530AB"/>
    <w:rsid w:val="003539BA"/>
    <w:rsid w:val="00355992"/>
    <w:rsid w:val="0035713F"/>
    <w:rsid w:val="00365314"/>
    <w:rsid w:val="0036558F"/>
    <w:rsid w:val="0036775D"/>
    <w:rsid w:val="00367D20"/>
    <w:rsid w:val="00371FE0"/>
    <w:rsid w:val="0037326B"/>
    <w:rsid w:val="00373482"/>
    <w:rsid w:val="00373759"/>
    <w:rsid w:val="00385456"/>
    <w:rsid w:val="0038630D"/>
    <w:rsid w:val="003867A6"/>
    <w:rsid w:val="0039531A"/>
    <w:rsid w:val="00396394"/>
    <w:rsid w:val="00396975"/>
    <w:rsid w:val="003978B5"/>
    <w:rsid w:val="003A36B3"/>
    <w:rsid w:val="003A4E01"/>
    <w:rsid w:val="003A6C67"/>
    <w:rsid w:val="003A773E"/>
    <w:rsid w:val="003B0339"/>
    <w:rsid w:val="003B5A38"/>
    <w:rsid w:val="003C1006"/>
    <w:rsid w:val="003C18D1"/>
    <w:rsid w:val="003C1D28"/>
    <w:rsid w:val="003C3B3C"/>
    <w:rsid w:val="003C5F55"/>
    <w:rsid w:val="003D1A84"/>
    <w:rsid w:val="003D1DB8"/>
    <w:rsid w:val="003D235D"/>
    <w:rsid w:val="003D7ED4"/>
    <w:rsid w:val="003E16BC"/>
    <w:rsid w:val="003E2E31"/>
    <w:rsid w:val="003E3780"/>
    <w:rsid w:val="003E37E7"/>
    <w:rsid w:val="003E3A5B"/>
    <w:rsid w:val="003E455B"/>
    <w:rsid w:val="003F1B33"/>
    <w:rsid w:val="003F2472"/>
    <w:rsid w:val="003F2DDA"/>
    <w:rsid w:val="003F3609"/>
    <w:rsid w:val="003F3A65"/>
    <w:rsid w:val="003F3D1D"/>
    <w:rsid w:val="003F4EBB"/>
    <w:rsid w:val="00403C99"/>
    <w:rsid w:val="00403D33"/>
    <w:rsid w:val="0040499C"/>
    <w:rsid w:val="00405345"/>
    <w:rsid w:val="00406CBE"/>
    <w:rsid w:val="00406ED2"/>
    <w:rsid w:val="004165D7"/>
    <w:rsid w:val="00420A85"/>
    <w:rsid w:val="0042253F"/>
    <w:rsid w:val="00423651"/>
    <w:rsid w:val="00424826"/>
    <w:rsid w:val="00425C64"/>
    <w:rsid w:val="00430FCD"/>
    <w:rsid w:val="00432669"/>
    <w:rsid w:val="00432E91"/>
    <w:rsid w:val="0043401C"/>
    <w:rsid w:val="004347C6"/>
    <w:rsid w:val="00434D57"/>
    <w:rsid w:val="00437956"/>
    <w:rsid w:val="00440F6A"/>
    <w:rsid w:val="00442961"/>
    <w:rsid w:val="00444A5F"/>
    <w:rsid w:val="00446835"/>
    <w:rsid w:val="00447189"/>
    <w:rsid w:val="0045203E"/>
    <w:rsid w:val="004525E3"/>
    <w:rsid w:val="004539DC"/>
    <w:rsid w:val="004552EB"/>
    <w:rsid w:val="00456B8B"/>
    <w:rsid w:val="00457E2C"/>
    <w:rsid w:val="004612F6"/>
    <w:rsid w:val="00461BA8"/>
    <w:rsid w:val="004642B0"/>
    <w:rsid w:val="00464D75"/>
    <w:rsid w:val="00467906"/>
    <w:rsid w:val="00467C88"/>
    <w:rsid w:val="004700C1"/>
    <w:rsid w:val="00475032"/>
    <w:rsid w:val="004773B2"/>
    <w:rsid w:val="004834A5"/>
    <w:rsid w:val="00484F03"/>
    <w:rsid w:val="00485441"/>
    <w:rsid w:val="00490A09"/>
    <w:rsid w:val="00491E8A"/>
    <w:rsid w:val="00494C59"/>
    <w:rsid w:val="0049541F"/>
    <w:rsid w:val="004A14EC"/>
    <w:rsid w:val="004A2B33"/>
    <w:rsid w:val="004A2DB8"/>
    <w:rsid w:val="004A3FC4"/>
    <w:rsid w:val="004A45E0"/>
    <w:rsid w:val="004A7CA7"/>
    <w:rsid w:val="004B17CB"/>
    <w:rsid w:val="004B1EE4"/>
    <w:rsid w:val="004C0ED5"/>
    <w:rsid w:val="004C14CB"/>
    <w:rsid w:val="004C2966"/>
    <w:rsid w:val="004C3F95"/>
    <w:rsid w:val="004C50F9"/>
    <w:rsid w:val="004C7938"/>
    <w:rsid w:val="004D107E"/>
    <w:rsid w:val="004D608D"/>
    <w:rsid w:val="004E4D75"/>
    <w:rsid w:val="004E68D4"/>
    <w:rsid w:val="004E6A98"/>
    <w:rsid w:val="004F3394"/>
    <w:rsid w:val="004F4D4D"/>
    <w:rsid w:val="004F557A"/>
    <w:rsid w:val="0050145F"/>
    <w:rsid w:val="00510A95"/>
    <w:rsid w:val="00512A5B"/>
    <w:rsid w:val="00513561"/>
    <w:rsid w:val="0051556C"/>
    <w:rsid w:val="0052024A"/>
    <w:rsid w:val="00520A73"/>
    <w:rsid w:val="005219D0"/>
    <w:rsid w:val="0052277A"/>
    <w:rsid w:val="005229A1"/>
    <w:rsid w:val="00524368"/>
    <w:rsid w:val="0052512E"/>
    <w:rsid w:val="005267E1"/>
    <w:rsid w:val="00530A70"/>
    <w:rsid w:val="005318DE"/>
    <w:rsid w:val="00533DEA"/>
    <w:rsid w:val="0053446A"/>
    <w:rsid w:val="00535301"/>
    <w:rsid w:val="00535653"/>
    <w:rsid w:val="00536BBF"/>
    <w:rsid w:val="00537E1F"/>
    <w:rsid w:val="005411B3"/>
    <w:rsid w:val="00545692"/>
    <w:rsid w:val="00546125"/>
    <w:rsid w:val="005463B4"/>
    <w:rsid w:val="005466C3"/>
    <w:rsid w:val="0055380E"/>
    <w:rsid w:val="00553D29"/>
    <w:rsid w:val="0055694B"/>
    <w:rsid w:val="00556F83"/>
    <w:rsid w:val="005632EC"/>
    <w:rsid w:val="00567DDA"/>
    <w:rsid w:val="00572555"/>
    <w:rsid w:val="005767F0"/>
    <w:rsid w:val="00581921"/>
    <w:rsid w:val="0058211A"/>
    <w:rsid w:val="0059279B"/>
    <w:rsid w:val="00592935"/>
    <w:rsid w:val="00592A7A"/>
    <w:rsid w:val="00594542"/>
    <w:rsid w:val="00596F84"/>
    <w:rsid w:val="005A0803"/>
    <w:rsid w:val="005A0EDC"/>
    <w:rsid w:val="005A1427"/>
    <w:rsid w:val="005A1891"/>
    <w:rsid w:val="005A2DD1"/>
    <w:rsid w:val="005A3DAB"/>
    <w:rsid w:val="005A44C2"/>
    <w:rsid w:val="005A4E9D"/>
    <w:rsid w:val="005B0BC4"/>
    <w:rsid w:val="005B63FB"/>
    <w:rsid w:val="005B6819"/>
    <w:rsid w:val="005C22FC"/>
    <w:rsid w:val="005C2354"/>
    <w:rsid w:val="005C2755"/>
    <w:rsid w:val="005C2CA4"/>
    <w:rsid w:val="005C5B36"/>
    <w:rsid w:val="005C65A6"/>
    <w:rsid w:val="005D1E7B"/>
    <w:rsid w:val="005D220C"/>
    <w:rsid w:val="005D4229"/>
    <w:rsid w:val="005D4497"/>
    <w:rsid w:val="005E6543"/>
    <w:rsid w:val="005E681C"/>
    <w:rsid w:val="005E72A0"/>
    <w:rsid w:val="005E75AD"/>
    <w:rsid w:val="005F079B"/>
    <w:rsid w:val="005F48A6"/>
    <w:rsid w:val="006023E5"/>
    <w:rsid w:val="00604002"/>
    <w:rsid w:val="00611298"/>
    <w:rsid w:val="00613BDD"/>
    <w:rsid w:val="00622390"/>
    <w:rsid w:val="00623F0B"/>
    <w:rsid w:val="00625516"/>
    <w:rsid w:val="00625907"/>
    <w:rsid w:val="00626928"/>
    <w:rsid w:val="00626FBE"/>
    <w:rsid w:val="00637699"/>
    <w:rsid w:val="006376E4"/>
    <w:rsid w:val="0065052F"/>
    <w:rsid w:val="006512D9"/>
    <w:rsid w:val="00651FE5"/>
    <w:rsid w:val="00653E54"/>
    <w:rsid w:val="0065521C"/>
    <w:rsid w:val="00655D2F"/>
    <w:rsid w:val="006647E2"/>
    <w:rsid w:val="00666CBD"/>
    <w:rsid w:val="0067023B"/>
    <w:rsid w:val="00672E90"/>
    <w:rsid w:val="006754B9"/>
    <w:rsid w:val="0067583D"/>
    <w:rsid w:val="00676B70"/>
    <w:rsid w:val="00680AE4"/>
    <w:rsid w:val="00681765"/>
    <w:rsid w:val="006839E4"/>
    <w:rsid w:val="0069077B"/>
    <w:rsid w:val="00693A33"/>
    <w:rsid w:val="00695B55"/>
    <w:rsid w:val="00696578"/>
    <w:rsid w:val="006A493A"/>
    <w:rsid w:val="006A4BA4"/>
    <w:rsid w:val="006A6A6A"/>
    <w:rsid w:val="006B1871"/>
    <w:rsid w:val="006B21B8"/>
    <w:rsid w:val="006B3D02"/>
    <w:rsid w:val="006B7732"/>
    <w:rsid w:val="006C22E9"/>
    <w:rsid w:val="006C2C0B"/>
    <w:rsid w:val="006C481D"/>
    <w:rsid w:val="006D051E"/>
    <w:rsid w:val="006D29A7"/>
    <w:rsid w:val="006D30C3"/>
    <w:rsid w:val="006D3C8E"/>
    <w:rsid w:val="006D6F6F"/>
    <w:rsid w:val="006E517A"/>
    <w:rsid w:val="006E56FB"/>
    <w:rsid w:val="006E5D77"/>
    <w:rsid w:val="006E7554"/>
    <w:rsid w:val="006E7FE6"/>
    <w:rsid w:val="006F29C7"/>
    <w:rsid w:val="006F3027"/>
    <w:rsid w:val="006F5DDD"/>
    <w:rsid w:val="006F6108"/>
    <w:rsid w:val="006F61C6"/>
    <w:rsid w:val="006F6D62"/>
    <w:rsid w:val="006F761F"/>
    <w:rsid w:val="006F78E8"/>
    <w:rsid w:val="006F7F14"/>
    <w:rsid w:val="007010FB"/>
    <w:rsid w:val="00707011"/>
    <w:rsid w:val="00707656"/>
    <w:rsid w:val="0070796F"/>
    <w:rsid w:val="0071483B"/>
    <w:rsid w:val="00720213"/>
    <w:rsid w:val="0072048E"/>
    <w:rsid w:val="007216AB"/>
    <w:rsid w:val="007253F7"/>
    <w:rsid w:val="0072593E"/>
    <w:rsid w:val="00726510"/>
    <w:rsid w:val="00726DBB"/>
    <w:rsid w:val="00727B3A"/>
    <w:rsid w:val="00730CBE"/>
    <w:rsid w:val="00730F56"/>
    <w:rsid w:val="00731938"/>
    <w:rsid w:val="00735A28"/>
    <w:rsid w:val="00741141"/>
    <w:rsid w:val="00741697"/>
    <w:rsid w:val="00741CCE"/>
    <w:rsid w:val="00743F38"/>
    <w:rsid w:val="007459B3"/>
    <w:rsid w:val="00745B57"/>
    <w:rsid w:val="0075022B"/>
    <w:rsid w:val="00751F6C"/>
    <w:rsid w:val="00754703"/>
    <w:rsid w:val="00754BEF"/>
    <w:rsid w:val="00761069"/>
    <w:rsid w:val="0076181A"/>
    <w:rsid w:val="00763ED0"/>
    <w:rsid w:val="007704EB"/>
    <w:rsid w:val="00772334"/>
    <w:rsid w:val="00773DF8"/>
    <w:rsid w:val="0077591D"/>
    <w:rsid w:val="00775E95"/>
    <w:rsid w:val="00780496"/>
    <w:rsid w:val="007823F6"/>
    <w:rsid w:val="00783B03"/>
    <w:rsid w:val="00791E84"/>
    <w:rsid w:val="007921AA"/>
    <w:rsid w:val="00793A2B"/>
    <w:rsid w:val="00794002"/>
    <w:rsid w:val="007960E2"/>
    <w:rsid w:val="007A1701"/>
    <w:rsid w:val="007A495D"/>
    <w:rsid w:val="007A59AE"/>
    <w:rsid w:val="007A6AB9"/>
    <w:rsid w:val="007A7E23"/>
    <w:rsid w:val="007B1401"/>
    <w:rsid w:val="007B3445"/>
    <w:rsid w:val="007B4283"/>
    <w:rsid w:val="007C16D0"/>
    <w:rsid w:val="007C19E2"/>
    <w:rsid w:val="007C347B"/>
    <w:rsid w:val="007D1C20"/>
    <w:rsid w:val="007D1DD4"/>
    <w:rsid w:val="007D3044"/>
    <w:rsid w:val="007D49E0"/>
    <w:rsid w:val="007D58B8"/>
    <w:rsid w:val="007D798D"/>
    <w:rsid w:val="007E0317"/>
    <w:rsid w:val="007E1494"/>
    <w:rsid w:val="007E1592"/>
    <w:rsid w:val="007E3C69"/>
    <w:rsid w:val="007E3F2A"/>
    <w:rsid w:val="007E414E"/>
    <w:rsid w:val="007E54BB"/>
    <w:rsid w:val="007E7335"/>
    <w:rsid w:val="007E7C25"/>
    <w:rsid w:val="007E7CA8"/>
    <w:rsid w:val="007F113A"/>
    <w:rsid w:val="007F1E94"/>
    <w:rsid w:val="007F24F8"/>
    <w:rsid w:val="007F36CA"/>
    <w:rsid w:val="007F5CFD"/>
    <w:rsid w:val="007F75CB"/>
    <w:rsid w:val="007F7DA3"/>
    <w:rsid w:val="00800BD9"/>
    <w:rsid w:val="0080207D"/>
    <w:rsid w:val="008025FD"/>
    <w:rsid w:val="00805C63"/>
    <w:rsid w:val="008064ED"/>
    <w:rsid w:val="00811779"/>
    <w:rsid w:val="00811E90"/>
    <w:rsid w:val="00812897"/>
    <w:rsid w:val="0081692B"/>
    <w:rsid w:val="00820113"/>
    <w:rsid w:val="00821AEC"/>
    <w:rsid w:val="008220C4"/>
    <w:rsid w:val="008222A6"/>
    <w:rsid w:val="008225AB"/>
    <w:rsid w:val="00822624"/>
    <w:rsid w:val="008230F1"/>
    <w:rsid w:val="00824D7B"/>
    <w:rsid w:val="00825757"/>
    <w:rsid w:val="0082616D"/>
    <w:rsid w:val="00832B81"/>
    <w:rsid w:val="00832C85"/>
    <w:rsid w:val="008349FA"/>
    <w:rsid w:val="00834B4E"/>
    <w:rsid w:val="0083604F"/>
    <w:rsid w:val="008369BA"/>
    <w:rsid w:val="00840502"/>
    <w:rsid w:val="00840ED4"/>
    <w:rsid w:val="008424FB"/>
    <w:rsid w:val="00842B7C"/>
    <w:rsid w:val="00842FA0"/>
    <w:rsid w:val="00846727"/>
    <w:rsid w:val="00847DCB"/>
    <w:rsid w:val="008533A4"/>
    <w:rsid w:val="008537DC"/>
    <w:rsid w:val="00853923"/>
    <w:rsid w:val="00855B25"/>
    <w:rsid w:val="0086197C"/>
    <w:rsid w:val="00865161"/>
    <w:rsid w:val="00870C23"/>
    <w:rsid w:val="00872372"/>
    <w:rsid w:val="00873AD6"/>
    <w:rsid w:val="00874A8C"/>
    <w:rsid w:val="00875E70"/>
    <w:rsid w:val="00875FDB"/>
    <w:rsid w:val="008765E3"/>
    <w:rsid w:val="00876E02"/>
    <w:rsid w:val="00881FE2"/>
    <w:rsid w:val="00883A73"/>
    <w:rsid w:val="008850AB"/>
    <w:rsid w:val="00885F1C"/>
    <w:rsid w:val="008900D1"/>
    <w:rsid w:val="00891338"/>
    <w:rsid w:val="00892121"/>
    <w:rsid w:val="00893179"/>
    <w:rsid w:val="00893636"/>
    <w:rsid w:val="00894BC5"/>
    <w:rsid w:val="008958B6"/>
    <w:rsid w:val="00895AD4"/>
    <w:rsid w:val="008A099F"/>
    <w:rsid w:val="008A5238"/>
    <w:rsid w:val="008A69C4"/>
    <w:rsid w:val="008A73B9"/>
    <w:rsid w:val="008B2BA0"/>
    <w:rsid w:val="008C0959"/>
    <w:rsid w:val="008C0CEF"/>
    <w:rsid w:val="008C1C08"/>
    <w:rsid w:val="008C3AEA"/>
    <w:rsid w:val="008C46B9"/>
    <w:rsid w:val="008C474E"/>
    <w:rsid w:val="008C72E8"/>
    <w:rsid w:val="008C73A7"/>
    <w:rsid w:val="008D53B5"/>
    <w:rsid w:val="008D6F32"/>
    <w:rsid w:val="008D7F0E"/>
    <w:rsid w:val="008E1489"/>
    <w:rsid w:val="008E2578"/>
    <w:rsid w:val="008F10A3"/>
    <w:rsid w:val="008F1CCE"/>
    <w:rsid w:val="008F343E"/>
    <w:rsid w:val="008F7428"/>
    <w:rsid w:val="009030A1"/>
    <w:rsid w:val="00903155"/>
    <w:rsid w:val="00904158"/>
    <w:rsid w:val="009165F6"/>
    <w:rsid w:val="0092067C"/>
    <w:rsid w:val="00921F48"/>
    <w:rsid w:val="00932794"/>
    <w:rsid w:val="009344A4"/>
    <w:rsid w:val="00934B5C"/>
    <w:rsid w:val="00937640"/>
    <w:rsid w:val="00941656"/>
    <w:rsid w:val="0094280C"/>
    <w:rsid w:val="00943CA7"/>
    <w:rsid w:val="00945924"/>
    <w:rsid w:val="00946740"/>
    <w:rsid w:val="00946D7F"/>
    <w:rsid w:val="00946FEC"/>
    <w:rsid w:val="009472D4"/>
    <w:rsid w:val="00947A2B"/>
    <w:rsid w:val="009501B3"/>
    <w:rsid w:val="00950902"/>
    <w:rsid w:val="00951F46"/>
    <w:rsid w:val="009526FA"/>
    <w:rsid w:val="009530A1"/>
    <w:rsid w:val="0096042F"/>
    <w:rsid w:val="00961346"/>
    <w:rsid w:val="0096295A"/>
    <w:rsid w:val="009635B7"/>
    <w:rsid w:val="00966779"/>
    <w:rsid w:val="009722AC"/>
    <w:rsid w:val="009732AF"/>
    <w:rsid w:val="0098061C"/>
    <w:rsid w:val="00982D62"/>
    <w:rsid w:val="00990273"/>
    <w:rsid w:val="009918E7"/>
    <w:rsid w:val="00994382"/>
    <w:rsid w:val="009A076D"/>
    <w:rsid w:val="009A1E8C"/>
    <w:rsid w:val="009A5F0E"/>
    <w:rsid w:val="009B063B"/>
    <w:rsid w:val="009B0AE6"/>
    <w:rsid w:val="009B1389"/>
    <w:rsid w:val="009B4774"/>
    <w:rsid w:val="009B51A1"/>
    <w:rsid w:val="009B71CE"/>
    <w:rsid w:val="009C0688"/>
    <w:rsid w:val="009C17BD"/>
    <w:rsid w:val="009C37B8"/>
    <w:rsid w:val="009C51B8"/>
    <w:rsid w:val="009D0A03"/>
    <w:rsid w:val="009D110D"/>
    <w:rsid w:val="009D2B59"/>
    <w:rsid w:val="009D33D5"/>
    <w:rsid w:val="009D3ADC"/>
    <w:rsid w:val="009D4580"/>
    <w:rsid w:val="009D4719"/>
    <w:rsid w:val="009D5736"/>
    <w:rsid w:val="009D743B"/>
    <w:rsid w:val="009E1C29"/>
    <w:rsid w:val="009E3313"/>
    <w:rsid w:val="009E5E2C"/>
    <w:rsid w:val="009E662E"/>
    <w:rsid w:val="009E7FBC"/>
    <w:rsid w:val="009F5104"/>
    <w:rsid w:val="009F55F8"/>
    <w:rsid w:val="00A02667"/>
    <w:rsid w:val="00A040F5"/>
    <w:rsid w:val="00A05D6F"/>
    <w:rsid w:val="00A061CA"/>
    <w:rsid w:val="00A074E5"/>
    <w:rsid w:val="00A103BB"/>
    <w:rsid w:val="00A108C8"/>
    <w:rsid w:val="00A140DA"/>
    <w:rsid w:val="00A144B2"/>
    <w:rsid w:val="00A171F1"/>
    <w:rsid w:val="00A22B84"/>
    <w:rsid w:val="00A23211"/>
    <w:rsid w:val="00A2536A"/>
    <w:rsid w:val="00A2656B"/>
    <w:rsid w:val="00A31099"/>
    <w:rsid w:val="00A320BF"/>
    <w:rsid w:val="00A34DFC"/>
    <w:rsid w:val="00A34F6F"/>
    <w:rsid w:val="00A34FB6"/>
    <w:rsid w:val="00A354FB"/>
    <w:rsid w:val="00A35674"/>
    <w:rsid w:val="00A377FC"/>
    <w:rsid w:val="00A3784A"/>
    <w:rsid w:val="00A37D15"/>
    <w:rsid w:val="00A41A4F"/>
    <w:rsid w:val="00A42D45"/>
    <w:rsid w:val="00A44543"/>
    <w:rsid w:val="00A45350"/>
    <w:rsid w:val="00A47148"/>
    <w:rsid w:val="00A47812"/>
    <w:rsid w:val="00A54C4C"/>
    <w:rsid w:val="00A55CE8"/>
    <w:rsid w:val="00A55F0A"/>
    <w:rsid w:val="00A57947"/>
    <w:rsid w:val="00A634AE"/>
    <w:rsid w:val="00A65D91"/>
    <w:rsid w:val="00A71321"/>
    <w:rsid w:val="00A746F9"/>
    <w:rsid w:val="00A776E3"/>
    <w:rsid w:val="00A80097"/>
    <w:rsid w:val="00A824D4"/>
    <w:rsid w:val="00A82947"/>
    <w:rsid w:val="00A837C9"/>
    <w:rsid w:val="00A87B28"/>
    <w:rsid w:val="00A90908"/>
    <w:rsid w:val="00A9407C"/>
    <w:rsid w:val="00A9517B"/>
    <w:rsid w:val="00A953B8"/>
    <w:rsid w:val="00A97969"/>
    <w:rsid w:val="00A97F19"/>
    <w:rsid w:val="00AA1771"/>
    <w:rsid w:val="00AA19AB"/>
    <w:rsid w:val="00AA2496"/>
    <w:rsid w:val="00AA2757"/>
    <w:rsid w:val="00AA353B"/>
    <w:rsid w:val="00AA74E0"/>
    <w:rsid w:val="00AB2E7C"/>
    <w:rsid w:val="00AB551C"/>
    <w:rsid w:val="00AB6B8F"/>
    <w:rsid w:val="00AB6C8A"/>
    <w:rsid w:val="00AC0771"/>
    <w:rsid w:val="00AC1133"/>
    <w:rsid w:val="00AC47EB"/>
    <w:rsid w:val="00AC67FE"/>
    <w:rsid w:val="00AC6D16"/>
    <w:rsid w:val="00AD11C7"/>
    <w:rsid w:val="00AD12F3"/>
    <w:rsid w:val="00AD4EB1"/>
    <w:rsid w:val="00AD6E3F"/>
    <w:rsid w:val="00AE0E92"/>
    <w:rsid w:val="00AE1803"/>
    <w:rsid w:val="00AE38AA"/>
    <w:rsid w:val="00AE4B4B"/>
    <w:rsid w:val="00AE4C75"/>
    <w:rsid w:val="00AE66EB"/>
    <w:rsid w:val="00AF0C49"/>
    <w:rsid w:val="00AF7AA2"/>
    <w:rsid w:val="00B03B9F"/>
    <w:rsid w:val="00B0442F"/>
    <w:rsid w:val="00B07BAB"/>
    <w:rsid w:val="00B07DB5"/>
    <w:rsid w:val="00B120B2"/>
    <w:rsid w:val="00B16F81"/>
    <w:rsid w:val="00B21E3E"/>
    <w:rsid w:val="00B23E13"/>
    <w:rsid w:val="00B30A7C"/>
    <w:rsid w:val="00B33EE1"/>
    <w:rsid w:val="00B34208"/>
    <w:rsid w:val="00B37083"/>
    <w:rsid w:val="00B4374C"/>
    <w:rsid w:val="00B438DA"/>
    <w:rsid w:val="00B4516C"/>
    <w:rsid w:val="00B45BB3"/>
    <w:rsid w:val="00B4726D"/>
    <w:rsid w:val="00B477F9"/>
    <w:rsid w:val="00B518BE"/>
    <w:rsid w:val="00B51D6C"/>
    <w:rsid w:val="00B51E47"/>
    <w:rsid w:val="00B52848"/>
    <w:rsid w:val="00B5552C"/>
    <w:rsid w:val="00B566A4"/>
    <w:rsid w:val="00B61093"/>
    <w:rsid w:val="00B63980"/>
    <w:rsid w:val="00B63A2B"/>
    <w:rsid w:val="00B643AB"/>
    <w:rsid w:val="00B71788"/>
    <w:rsid w:val="00B7304F"/>
    <w:rsid w:val="00B759FD"/>
    <w:rsid w:val="00B76908"/>
    <w:rsid w:val="00B773E1"/>
    <w:rsid w:val="00B818F0"/>
    <w:rsid w:val="00B81B5B"/>
    <w:rsid w:val="00B82F7F"/>
    <w:rsid w:val="00B844EE"/>
    <w:rsid w:val="00B85487"/>
    <w:rsid w:val="00B85C22"/>
    <w:rsid w:val="00B90373"/>
    <w:rsid w:val="00B90D01"/>
    <w:rsid w:val="00B91C8A"/>
    <w:rsid w:val="00B91D6C"/>
    <w:rsid w:val="00B96C74"/>
    <w:rsid w:val="00BA13FC"/>
    <w:rsid w:val="00BA287B"/>
    <w:rsid w:val="00BA6708"/>
    <w:rsid w:val="00BA6CFD"/>
    <w:rsid w:val="00BB13F8"/>
    <w:rsid w:val="00BB4E51"/>
    <w:rsid w:val="00BB69A7"/>
    <w:rsid w:val="00BB7DA0"/>
    <w:rsid w:val="00BC0843"/>
    <w:rsid w:val="00BC10DC"/>
    <w:rsid w:val="00BC343A"/>
    <w:rsid w:val="00BC373A"/>
    <w:rsid w:val="00BC3A93"/>
    <w:rsid w:val="00BC4ACF"/>
    <w:rsid w:val="00BC639A"/>
    <w:rsid w:val="00BC74EC"/>
    <w:rsid w:val="00BE1513"/>
    <w:rsid w:val="00BE561B"/>
    <w:rsid w:val="00BF14F6"/>
    <w:rsid w:val="00BF2102"/>
    <w:rsid w:val="00BF2AEF"/>
    <w:rsid w:val="00BF37FD"/>
    <w:rsid w:val="00BF38D4"/>
    <w:rsid w:val="00BF4EF2"/>
    <w:rsid w:val="00C04CF9"/>
    <w:rsid w:val="00C115D6"/>
    <w:rsid w:val="00C116FF"/>
    <w:rsid w:val="00C24670"/>
    <w:rsid w:val="00C26973"/>
    <w:rsid w:val="00C27CDD"/>
    <w:rsid w:val="00C3313C"/>
    <w:rsid w:val="00C35C05"/>
    <w:rsid w:val="00C36F37"/>
    <w:rsid w:val="00C41095"/>
    <w:rsid w:val="00C465C3"/>
    <w:rsid w:val="00C47348"/>
    <w:rsid w:val="00C4793E"/>
    <w:rsid w:val="00C52E56"/>
    <w:rsid w:val="00C5312A"/>
    <w:rsid w:val="00C5336D"/>
    <w:rsid w:val="00C5394F"/>
    <w:rsid w:val="00C61405"/>
    <w:rsid w:val="00C61777"/>
    <w:rsid w:val="00C63D02"/>
    <w:rsid w:val="00C67E13"/>
    <w:rsid w:val="00C70F14"/>
    <w:rsid w:val="00C72969"/>
    <w:rsid w:val="00C72EEE"/>
    <w:rsid w:val="00C72FB0"/>
    <w:rsid w:val="00C735C1"/>
    <w:rsid w:val="00C73807"/>
    <w:rsid w:val="00C74CAF"/>
    <w:rsid w:val="00C85140"/>
    <w:rsid w:val="00C85762"/>
    <w:rsid w:val="00C85D74"/>
    <w:rsid w:val="00C87B49"/>
    <w:rsid w:val="00C924A4"/>
    <w:rsid w:val="00C939E4"/>
    <w:rsid w:val="00C93F14"/>
    <w:rsid w:val="00C95F32"/>
    <w:rsid w:val="00C960A1"/>
    <w:rsid w:val="00CA045C"/>
    <w:rsid w:val="00CA0F01"/>
    <w:rsid w:val="00CA19BC"/>
    <w:rsid w:val="00CA2CA0"/>
    <w:rsid w:val="00CA6456"/>
    <w:rsid w:val="00CB4BB9"/>
    <w:rsid w:val="00CB72CF"/>
    <w:rsid w:val="00CC348A"/>
    <w:rsid w:val="00CC3513"/>
    <w:rsid w:val="00CC4FC0"/>
    <w:rsid w:val="00CD79B6"/>
    <w:rsid w:val="00CE2305"/>
    <w:rsid w:val="00CE445F"/>
    <w:rsid w:val="00CF21A9"/>
    <w:rsid w:val="00CF27DF"/>
    <w:rsid w:val="00CF5753"/>
    <w:rsid w:val="00D012BE"/>
    <w:rsid w:val="00D04F56"/>
    <w:rsid w:val="00D0604F"/>
    <w:rsid w:val="00D07EB5"/>
    <w:rsid w:val="00D10FCC"/>
    <w:rsid w:val="00D118CA"/>
    <w:rsid w:val="00D153CD"/>
    <w:rsid w:val="00D16CF5"/>
    <w:rsid w:val="00D179B3"/>
    <w:rsid w:val="00D17F02"/>
    <w:rsid w:val="00D201C9"/>
    <w:rsid w:val="00D20652"/>
    <w:rsid w:val="00D20ABF"/>
    <w:rsid w:val="00D246F4"/>
    <w:rsid w:val="00D25952"/>
    <w:rsid w:val="00D26438"/>
    <w:rsid w:val="00D37456"/>
    <w:rsid w:val="00D411A7"/>
    <w:rsid w:val="00D42EBB"/>
    <w:rsid w:val="00D452F2"/>
    <w:rsid w:val="00D45485"/>
    <w:rsid w:val="00D45AE8"/>
    <w:rsid w:val="00D57889"/>
    <w:rsid w:val="00D63DBE"/>
    <w:rsid w:val="00D67B0C"/>
    <w:rsid w:val="00D74A83"/>
    <w:rsid w:val="00D75ECC"/>
    <w:rsid w:val="00D84283"/>
    <w:rsid w:val="00D842A9"/>
    <w:rsid w:val="00D86799"/>
    <w:rsid w:val="00D87164"/>
    <w:rsid w:val="00D91568"/>
    <w:rsid w:val="00D91AAF"/>
    <w:rsid w:val="00D92C6F"/>
    <w:rsid w:val="00D93814"/>
    <w:rsid w:val="00D9579F"/>
    <w:rsid w:val="00D95855"/>
    <w:rsid w:val="00D967BA"/>
    <w:rsid w:val="00DA1096"/>
    <w:rsid w:val="00DA2B73"/>
    <w:rsid w:val="00DA646E"/>
    <w:rsid w:val="00DB17F7"/>
    <w:rsid w:val="00DB5FF3"/>
    <w:rsid w:val="00DC0FB3"/>
    <w:rsid w:val="00DC28B3"/>
    <w:rsid w:val="00DC38F0"/>
    <w:rsid w:val="00DC3FF6"/>
    <w:rsid w:val="00DC47F3"/>
    <w:rsid w:val="00DC731B"/>
    <w:rsid w:val="00DC79BC"/>
    <w:rsid w:val="00DD1671"/>
    <w:rsid w:val="00DD3AF9"/>
    <w:rsid w:val="00DD3EDF"/>
    <w:rsid w:val="00DE2798"/>
    <w:rsid w:val="00DE36A3"/>
    <w:rsid w:val="00DE382B"/>
    <w:rsid w:val="00DE418B"/>
    <w:rsid w:val="00DE4D88"/>
    <w:rsid w:val="00DF2398"/>
    <w:rsid w:val="00DF5367"/>
    <w:rsid w:val="00E0014B"/>
    <w:rsid w:val="00E0300F"/>
    <w:rsid w:val="00E046DC"/>
    <w:rsid w:val="00E064DA"/>
    <w:rsid w:val="00E07EE3"/>
    <w:rsid w:val="00E11A28"/>
    <w:rsid w:val="00E12B51"/>
    <w:rsid w:val="00E1709D"/>
    <w:rsid w:val="00E2334C"/>
    <w:rsid w:val="00E2357A"/>
    <w:rsid w:val="00E23FA9"/>
    <w:rsid w:val="00E2593A"/>
    <w:rsid w:val="00E259D7"/>
    <w:rsid w:val="00E25DBE"/>
    <w:rsid w:val="00E261CA"/>
    <w:rsid w:val="00E30599"/>
    <w:rsid w:val="00E30E65"/>
    <w:rsid w:val="00E310B8"/>
    <w:rsid w:val="00E314D3"/>
    <w:rsid w:val="00E35F16"/>
    <w:rsid w:val="00E407F1"/>
    <w:rsid w:val="00E41FC7"/>
    <w:rsid w:val="00E42E82"/>
    <w:rsid w:val="00E4363E"/>
    <w:rsid w:val="00E44FDB"/>
    <w:rsid w:val="00E4554A"/>
    <w:rsid w:val="00E47748"/>
    <w:rsid w:val="00E510A5"/>
    <w:rsid w:val="00E52A8F"/>
    <w:rsid w:val="00E56379"/>
    <w:rsid w:val="00E6406B"/>
    <w:rsid w:val="00E64F05"/>
    <w:rsid w:val="00E650FA"/>
    <w:rsid w:val="00E662FE"/>
    <w:rsid w:val="00E67785"/>
    <w:rsid w:val="00E67F95"/>
    <w:rsid w:val="00E72C00"/>
    <w:rsid w:val="00E732B5"/>
    <w:rsid w:val="00E75039"/>
    <w:rsid w:val="00E809FD"/>
    <w:rsid w:val="00E8193D"/>
    <w:rsid w:val="00E81D1A"/>
    <w:rsid w:val="00E8537C"/>
    <w:rsid w:val="00E8695C"/>
    <w:rsid w:val="00E905DF"/>
    <w:rsid w:val="00E952E7"/>
    <w:rsid w:val="00EA2D90"/>
    <w:rsid w:val="00EA33EC"/>
    <w:rsid w:val="00EA364B"/>
    <w:rsid w:val="00EA6566"/>
    <w:rsid w:val="00EB0C39"/>
    <w:rsid w:val="00EB0F8E"/>
    <w:rsid w:val="00EB3C05"/>
    <w:rsid w:val="00EC13CB"/>
    <w:rsid w:val="00EC64CA"/>
    <w:rsid w:val="00ED0764"/>
    <w:rsid w:val="00ED3D40"/>
    <w:rsid w:val="00ED54CB"/>
    <w:rsid w:val="00EE0051"/>
    <w:rsid w:val="00EE0ABE"/>
    <w:rsid w:val="00EE0F4D"/>
    <w:rsid w:val="00EE19EF"/>
    <w:rsid w:val="00EE1FFA"/>
    <w:rsid w:val="00EE271C"/>
    <w:rsid w:val="00EE34D1"/>
    <w:rsid w:val="00EF037C"/>
    <w:rsid w:val="00EF0ECB"/>
    <w:rsid w:val="00EF446D"/>
    <w:rsid w:val="00F00042"/>
    <w:rsid w:val="00F01105"/>
    <w:rsid w:val="00F02C1F"/>
    <w:rsid w:val="00F048A7"/>
    <w:rsid w:val="00F04902"/>
    <w:rsid w:val="00F06815"/>
    <w:rsid w:val="00F105A0"/>
    <w:rsid w:val="00F117F6"/>
    <w:rsid w:val="00F11BA5"/>
    <w:rsid w:val="00F122EE"/>
    <w:rsid w:val="00F135DB"/>
    <w:rsid w:val="00F14673"/>
    <w:rsid w:val="00F15D2B"/>
    <w:rsid w:val="00F171F1"/>
    <w:rsid w:val="00F17AEA"/>
    <w:rsid w:val="00F225FF"/>
    <w:rsid w:val="00F24B45"/>
    <w:rsid w:val="00F24BE5"/>
    <w:rsid w:val="00F24C60"/>
    <w:rsid w:val="00F24F28"/>
    <w:rsid w:val="00F25A01"/>
    <w:rsid w:val="00F27D65"/>
    <w:rsid w:val="00F3577A"/>
    <w:rsid w:val="00F358AD"/>
    <w:rsid w:val="00F377B7"/>
    <w:rsid w:val="00F4137D"/>
    <w:rsid w:val="00F4171A"/>
    <w:rsid w:val="00F4464B"/>
    <w:rsid w:val="00F44B6D"/>
    <w:rsid w:val="00F4588D"/>
    <w:rsid w:val="00F47021"/>
    <w:rsid w:val="00F504BC"/>
    <w:rsid w:val="00F53548"/>
    <w:rsid w:val="00F53607"/>
    <w:rsid w:val="00F53861"/>
    <w:rsid w:val="00F53CAA"/>
    <w:rsid w:val="00F57076"/>
    <w:rsid w:val="00F62DAA"/>
    <w:rsid w:val="00F64D37"/>
    <w:rsid w:val="00F67E93"/>
    <w:rsid w:val="00F70B34"/>
    <w:rsid w:val="00F71F4D"/>
    <w:rsid w:val="00F726A9"/>
    <w:rsid w:val="00F7325A"/>
    <w:rsid w:val="00F778FF"/>
    <w:rsid w:val="00F77AB4"/>
    <w:rsid w:val="00F8197E"/>
    <w:rsid w:val="00F82230"/>
    <w:rsid w:val="00F85A20"/>
    <w:rsid w:val="00F868E7"/>
    <w:rsid w:val="00F91FCE"/>
    <w:rsid w:val="00F92F4E"/>
    <w:rsid w:val="00F93BE2"/>
    <w:rsid w:val="00F95740"/>
    <w:rsid w:val="00F96240"/>
    <w:rsid w:val="00F96258"/>
    <w:rsid w:val="00FA1B92"/>
    <w:rsid w:val="00FA1D27"/>
    <w:rsid w:val="00FA54DE"/>
    <w:rsid w:val="00FA638C"/>
    <w:rsid w:val="00FB0B03"/>
    <w:rsid w:val="00FB0D8C"/>
    <w:rsid w:val="00FB3B61"/>
    <w:rsid w:val="00FB3F85"/>
    <w:rsid w:val="00FB4086"/>
    <w:rsid w:val="00FB41FF"/>
    <w:rsid w:val="00FB5262"/>
    <w:rsid w:val="00FB5EEE"/>
    <w:rsid w:val="00FB7652"/>
    <w:rsid w:val="00FC586B"/>
    <w:rsid w:val="00FD0BAD"/>
    <w:rsid w:val="00FD3C8E"/>
    <w:rsid w:val="00FD49AE"/>
    <w:rsid w:val="00FE0918"/>
    <w:rsid w:val="00FE48C2"/>
    <w:rsid w:val="00FF1DF7"/>
    <w:rsid w:val="00FF6007"/>
    <w:rsid w:val="00FF6A46"/>
    <w:rsid w:val="00FF6E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70262"/>
  <w15:chartTrackingRefBased/>
  <w15:docId w15:val="{37E8ACC5-1525-4E68-BE68-6751198F8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C6F"/>
    <w:rPr>
      <w:lang w:val="en-US"/>
    </w:rPr>
  </w:style>
  <w:style w:type="paragraph" w:styleId="Heading1">
    <w:name w:val="heading 1"/>
    <w:basedOn w:val="Normal"/>
    <w:next w:val="Normal"/>
    <w:link w:val="Heading1Char"/>
    <w:uiPriority w:val="9"/>
    <w:qFormat/>
    <w:rsid w:val="00464D7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A36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A364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E75A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6">
    <w:name w:val="heading 6"/>
    <w:basedOn w:val="Normal"/>
    <w:link w:val="Heading6Char"/>
    <w:uiPriority w:val="9"/>
    <w:qFormat/>
    <w:rsid w:val="003C1D28"/>
    <w:pPr>
      <w:spacing w:before="100" w:beforeAutospacing="1" w:after="100" w:afterAutospacing="1" w:line="240" w:lineRule="auto"/>
      <w:outlineLvl w:val="5"/>
    </w:pPr>
    <w:rPr>
      <w:rFonts w:ascii="Times New Roman" w:eastAsia="Times New Roman" w:hAnsi="Times New Roman" w:cs="Times New Roman"/>
      <w:b/>
      <w:bCs/>
      <w:sz w:val="15"/>
      <w:szCs w:val="15"/>
      <w:lang w:eastAsia="en-GB"/>
    </w:rPr>
  </w:style>
  <w:style w:type="paragraph" w:styleId="Heading7">
    <w:name w:val="heading 7"/>
    <w:basedOn w:val="Normal"/>
    <w:next w:val="Normal"/>
    <w:link w:val="Heading7Char"/>
    <w:uiPriority w:val="9"/>
    <w:unhideWhenUsed/>
    <w:qFormat/>
    <w:rsid w:val="00EA364B"/>
    <w:pPr>
      <w:keepNext/>
      <w:keepLines/>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9531A"/>
    <w:pPr>
      <w:ind w:left="720"/>
      <w:contextualSpacing/>
    </w:pPr>
  </w:style>
  <w:style w:type="paragraph" w:customStyle="1" w:styleId="Default">
    <w:name w:val="Default"/>
    <w:rsid w:val="00307A42"/>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EB0C39"/>
    <w:rPr>
      <w:sz w:val="16"/>
      <w:szCs w:val="16"/>
    </w:rPr>
  </w:style>
  <w:style w:type="paragraph" w:styleId="CommentText">
    <w:name w:val="annotation text"/>
    <w:basedOn w:val="Normal"/>
    <w:link w:val="CommentTextChar"/>
    <w:uiPriority w:val="99"/>
    <w:unhideWhenUsed/>
    <w:rsid w:val="00EB0C39"/>
    <w:pPr>
      <w:spacing w:line="240" w:lineRule="auto"/>
    </w:pPr>
    <w:rPr>
      <w:sz w:val="20"/>
      <w:szCs w:val="20"/>
    </w:rPr>
  </w:style>
  <w:style w:type="character" w:customStyle="1" w:styleId="CommentTextChar">
    <w:name w:val="Comment Text Char"/>
    <w:basedOn w:val="DefaultParagraphFont"/>
    <w:link w:val="CommentText"/>
    <w:uiPriority w:val="99"/>
    <w:rsid w:val="00EB0C39"/>
    <w:rPr>
      <w:sz w:val="20"/>
      <w:szCs w:val="20"/>
    </w:rPr>
  </w:style>
  <w:style w:type="paragraph" w:styleId="CommentSubject">
    <w:name w:val="annotation subject"/>
    <w:basedOn w:val="CommentText"/>
    <w:next w:val="CommentText"/>
    <w:link w:val="CommentSubjectChar"/>
    <w:uiPriority w:val="99"/>
    <w:semiHidden/>
    <w:unhideWhenUsed/>
    <w:rsid w:val="00EB0C39"/>
    <w:rPr>
      <w:b/>
      <w:bCs/>
    </w:rPr>
  </w:style>
  <w:style w:type="character" w:customStyle="1" w:styleId="CommentSubjectChar">
    <w:name w:val="Comment Subject Char"/>
    <w:basedOn w:val="CommentTextChar"/>
    <w:link w:val="CommentSubject"/>
    <w:uiPriority w:val="99"/>
    <w:semiHidden/>
    <w:rsid w:val="00EB0C39"/>
    <w:rPr>
      <w:b/>
      <w:bCs/>
      <w:sz w:val="20"/>
      <w:szCs w:val="20"/>
    </w:rPr>
  </w:style>
  <w:style w:type="paragraph" w:styleId="BalloonText">
    <w:name w:val="Balloon Text"/>
    <w:basedOn w:val="Normal"/>
    <w:link w:val="BalloonTextChar"/>
    <w:uiPriority w:val="99"/>
    <w:semiHidden/>
    <w:unhideWhenUsed/>
    <w:rsid w:val="00EB0C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C39"/>
    <w:rPr>
      <w:rFonts w:ascii="Segoe UI" w:hAnsi="Segoe UI" w:cs="Segoe UI"/>
      <w:sz w:val="18"/>
      <w:szCs w:val="18"/>
    </w:rPr>
  </w:style>
  <w:style w:type="character" w:customStyle="1" w:styleId="fulltext-it">
    <w:name w:val="fulltext-it"/>
    <w:basedOn w:val="DefaultParagraphFont"/>
    <w:rsid w:val="003C1D28"/>
  </w:style>
  <w:style w:type="character" w:customStyle="1" w:styleId="Heading6Char">
    <w:name w:val="Heading 6 Char"/>
    <w:basedOn w:val="DefaultParagraphFont"/>
    <w:link w:val="Heading6"/>
    <w:uiPriority w:val="9"/>
    <w:rsid w:val="003C1D28"/>
    <w:rPr>
      <w:rFonts w:ascii="Times New Roman" w:eastAsia="Times New Roman" w:hAnsi="Times New Roman" w:cs="Times New Roman"/>
      <w:b/>
      <w:bCs/>
      <w:sz w:val="15"/>
      <w:szCs w:val="15"/>
      <w:lang w:eastAsia="en-GB"/>
    </w:rPr>
  </w:style>
  <w:style w:type="paragraph" w:customStyle="1" w:styleId="fulltext-text">
    <w:name w:val="fulltext-text"/>
    <w:basedOn w:val="Normal"/>
    <w:rsid w:val="003C1D2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C1D28"/>
    <w:rPr>
      <w:color w:val="0000FF"/>
      <w:u w:val="single"/>
    </w:rPr>
  </w:style>
  <w:style w:type="paragraph" w:styleId="Header">
    <w:name w:val="header"/>
    <w:basedOn w:val="Normal"/>
    <w:link w:val="HeaderChar"/>
    <w:unhideWhenUsed/>
    <w:rsid w:val="00191D32"/>
    <w:pPr>
      <w:tabs>
        <w:tab w:val="center" w:pos="4513"/>
        <w:tab w:val="right" w:pos="9026"/>
      </w:tabs>
      <w:spacing w:after="0" w:line="240" w:lineRule="auto"/>
    </w:pPr>
  </w:style>
  <w:style w:type="character" w:customStyle="1" w:styleId="HeaderChar">
    <w:name w:val="Header Char"/>
    <w:basedOn w:val="DefaultParagraphFont"/>
    <w:link w:val="Header"/>
    <w:rsid w:val="00191D32"/>
  </w:style>
  <w:style w:type="paragraph" w:styleId="Footer">
    <w:name w:val="footer"/>
    <w:basedOn w:val="Normal"/>
    <w:link w:val="FooterChar"/>
    <w:uiPriority w:val="99"/>
    <w:unhideWhenUsed/>
    <w:rsid w:val="00191D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1D32"/>
  </w:style>
  <w:style w:type="character" w:customStyle="1" w:styleId="Heading1Char">
    <w:name w:val="Heading 1 Char"/>
    <w:basedOn w:val="DefaultParagraphFont"/>
    <w:link w:val="Heading1"/>
    <w:uiPriority w:val="9"/>
    <w:rsid w:val="00464D75"/>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FF6A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A364B"/>
    <w:rPr>
      <w:rFonts w:asciiTheme="majorHAnsi" w:eastAsiaTheme="majorEastAsia" w:hAnsiTheme="majorHAnsi" w:cstheme="majorBidi"/>
      <w:color w:val="2E74B5" w:themeColor="accent1" w:themeShade="BF"/>
      <w:sz w:val="26"/>
      <w:szCs w:val="26"/>
    </w:rPr>
  </w:style>
  <w:style w:type="character" w:customStyle="1" w:styleId="Heading7Char">
    <w:name w:val="Heading 7 Char"/>
    <w:basedOn w:val="DefaultParagraphFont"/>
    <w:link w:val="Heading7"/>
    <w:uiPriority w:val="9"/>
    <w:rsid w:val="00EA364B"/>
    <w:rPr>
      <w:rFonts w:asciiTheme="majorHAnsi" w:eastAsiaTheme="majorEastAsia" w:hAnsiTheme="majorHAnsi" w:cstheme="majorBidi"/>
      <w:i/>
      <w:iCs/>
      <w:color w:val="1F4D78" w:themeColor="accent1" w:themeShade="7F"/>
    </w:rPr>
  </w:style>
  <w:style w:type="paragraph" w:customStyle="1" w:styleId="Style1">
    <w:name w:val="Style1"/>
    <w:basedOn w:val="Heading7"/>
    <w:link w:val="Style1Char"/>
    <w:qFormat/>
    <w:rsid w:val="00EA364B"/>
  </w:style>
  <w:style w:type="character" w:customStyle="1" w:styleId="Heading3Char">
    <w:name w:val="Heading 3 Char"/>
    <w:basedOn w:val="DefaultParagraphFont"/>
    <w:link w:val="Heading3"/>
    <w:uiPriority w:val="9"/>
    <w:rsid w:val="00EA364B"/>
    <w:rPr>
      <w:rFonts w:asciiTheme="majorHAnsi" w:eastAsiaTheme="majorEastAsia" w:hAnsiTheme="majorHAnsi" w:cstheme="majorBidi"/>
      <w:color w:val="1F4D78" w:themeColor="accent1" w:themeShade="7F"/>
      <w:sz w:val="24"/>
      <w:szCs w:val="24"/>
    </w:rPr>
  </w:style>
  <w:style w:type="character" w:customStyle="1" w:styleId="Style1Char">
    <w:name w:val="Style1 Char"/>
    <w:basedOn w:val="Heading7Char"/>
    <w:link w:val="Style1"/>
    <w:rsid w:val="00EA364B"/>
    <w:rPr>
      <w:rFonts w:asciiTheme="majorHAnsi" w:eastAsiaTheme="majorEastAsia" w:hAnsiTheme="majorHAnsi" w:cstheme="majorBidi"/>
      <w:i/>
      <w:iCs/>
      <w:color w:val="1F4D78" w:themeColor="accent1" w:themeShade="7F"/>
    </w:rPr>
  </w:style>
  <w:style w:type="paragraph" w:customStyle="1" w:styleId="EndNoteBibliographyTitle">
    <w:name w:val="EndNote Bibliography Title"/>
    <w:basedOn w:val="Normal"/>
    <w:link w:val="EndNoteBibliographyTitleChar"/>
    <w:rsid w:val="00553D29"/>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553D29"/>
  </w:style>
  <w:style w:type="character" w:customStyle="1" w:styleId="EndNoteBibliographyTitleChar">
    <w:name w:val="EndNote Bibliography Title Char"/>
    <w:basedOn w:val="ListParagraphChar"/>
    <w:link w:val="EndNoteBibliographyTitle"/>
    <w:rsid w:val="00553D29"/>
    <w:rPr>
      <w:rFonts w:ascii="Calibri" w:hAnsi="Calibri" w:cs="Calibri"/>
      <w:noProof/>
      <w:lang w:val="en-US"/>
    </w:rPr>
  </w:style>
  <w:style w:type="paragraph" w:customStyle="1" w:styleId="EndNoteBibliography">
    <w:name w:val="EndNote Bibliography"/>
    <w:basedOn w:val="Normal"/>
    <w:link w:val="EndNoteBibliographyChar"/>
    <w:rsid w:val="00553D29"/>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553D29"/>
    <w:rPr>
      <w:rFonts w:ascii="Calibri" w:hAnsi="Calibri" w:cs="Calibri"/>
      <w:noProof/>
      <w:lang w:val="en-US"/>
    </w:rPr>
  </w:style>
  <w:style w:type="paragraph" w:styleId="FootnoteText">
    <w:name w:val="footnote text"/>
    <w:basedOn w:val="Normal"/>
    <w:link w:val="FootnoteTextChar"/>
    <w:uiPriority w:val="99"/>
    <w:semiHidden/>
    <w:unhideWhenUsed/>
    <w:rsid w:val="00332CF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32CFD"/>
    <w:rPr>
      <w:sz w:val="20"/>
      <w:szCs w:val="20"/>
    </w:rPr>
  </w:style>
  <w:style w:type="character" w:styleId="FootnoteReference">
    <w:name w:val="footnote reference"/>
    <w:basedOn w:val="DefaultParagraphFont"/>
    <w:uiPriority w:val="99"/>
    <w:semiHidden/>
    <w:unhideWhenUsed/>
    <w:rsid w:val="00332CFD"/>
    <w:rPr>
      <w:vertAlign w:val="superscript"/>
    </w:rPr>
  </w:style>
  <w:style w:type="character" w:customStyle="1" w:styleId="Heading4Char">
    <w:name w:val="Heading 4 Char"/>
    <w:basedOn w:val="DefaultParagraphFont"/>
    <w:link w:val="Heading4"/>
    <w:uiPriority w:val="9"/>
    <w:rsid w:val="005E75AD"/>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93836">
      <w:bodyDiv w:val="1"/>
      <w:marLeft w:val="0"/>
      <w:marRight w:val="0"/>
      <w:marTop w:val="0"/>
      <w:marBottom w:val="0"/>
      <w:divBdr>
        <w:top w:val="none" w:sz="0" w:space="0" w:color="auto"/>
        <w:left w:val="none" w:sz="0" w:space="0" w:color="auto"/>
        <w:bottom w:val="none" w:sz="0" w:space="0" w:color="auto"/>
        <w:right w:val="none" w:sz="0" w:space="0" w:color="auto"/>
      </w:divBdr>
    </w:div>
    <w:div w:id="24252576">
      <w:bodyDiv w:val="1"/>
      <w:marLeft w:val="0"/>
      <w:marRight w:val="0"/>
      <w:marTop w:val="0"/>
      <w:marBottom w:val="0"/>
      <w:divBdr>
        <w:top w:val="none" w:sz="0" w:space="0" w:color="auto"/>
        <w:left w:val="none" w:sz="0" w:space="0" w:color="auto"/>
        <w:bottom w:val="none" w:sz="0" w:space="0" w:color="auto"/>
        <w:right w:val="none" w:sz="0" w:space="0" w:color="auto"/>
      </w:divBdr>
    </w:div>
    <w:div w:id="45297193">
      <w:bodyDiv w:val="1"/>
      <w:marLeft w:val="0"/>
      <w:marRight w:val="0"/>
      <w:marTop w:val="0"/>
      <w:marBottom w:val="0"/>
      <w:divBdr>
        <w:top w:val="none" w:sz="0" w:space="0" w:color="auto"/>
        <w:left w:val="none" w:sz="0" w:space="0" w:color="auto"/>
        <w:bottom w:val="none" w:sz="0" w:space="0" w:color="auto"/>
        <w:right w:val="none" w:sz="0" w:space="0" w:color="auto"/>
      </w:divBdr>
    </w:div>
    <w:div w:id="189489071">
      <w:bodyDiv w:val="1"/>
      <w:marLeft w:val="0"/>
      <w:marRight w:val="0"/>
      <w:marTop w:val="0"/>
      <w:marBottom w:val="0"/>
      <w:divBdr>
        <w:top w:val="none" w:sz="0" w:space="0" w:color="auto"/>
        <w:left w:val="none" w:sz="0" w:space="0" w:color="auto"/>
        <w:bottom w:val="none" w:sz="0" w:space="0" w:color="auto"/>
        <w:right w:val="none" w:sz="0" w:space="0" w:color="auto"/>
      </w:divBdr>
    </w:div>
    <w:div w:id="201090645">
      <w:bodyDiv w:val="1"/>
      <w:marLeft w:val="0"/>
      <w:marRight w:val="0"/>
      <w:marTop w:val="0"/>
      <w:marBottom w:val="0"/>
      <w:divBdr>
        <w:top w:val="none" w:sz="0" w:space="0" w:color="auto"/>
        <w:left w:val="none" w:sz="0" w:space="0" w:color="auto"/>
        <w:bottom w:val="none" w:sz="0" w:space="0" w:color="auto"/>
        <w:right w:val="none" w:sz="0" w:space="0" w:color="auto"/>
      </w:divBdr>
    </w:div>
    <w:div w:id="365913448">
      <w:bodyDiv w:val="1"/>
      <w:marLeft w:val="0"/>
      <w:marRight w:val="0"/>
      <w:marTop w:val="0"/>
      <w:marBottom w:val="0"/>
      <w:divBdr>
        <w:top w:val="none" w:sz="0" w:space="0" w:color="auto"/>
        <w:left w:val="none" w:sz="0" w:space="0" w:color="auto"/>
        <w:bottom w:val="none" w:sz="0" w:space="0" w:color="auto"/>
        <w:right w:val="none" w:sz="0" w:space="0" w:color="auto"/>
      </w:divBdr>
    </w:div>
    <w:div w:id="372462569">
      <w:bodyDiv w:val="1"/>
      <w:marLeft w:val="0"/>
      <w:marRight w:val="0"/>
      <w:marTop w:val="0"/>
      <w:marBottom w:val="0"/>
      <w:divBdr>
        <w:top w:val="none" w:sz="0" w:space="0" w:color="auto"/>
        <w:left w:val="none" w:sz="0" w:space="0" w:color="auto"/>
        <w:bottom w:val="none" w:sz="0" w:space="0" w:color="auto"/>
        <w:right w:val="none" w:sz="0" w:space="0" w:color="auto"/>
      </w:divBdr>
    </w:div>
    <w:div w:id="384061908">
      <w:bodyDiv w:val="1"/>
      <w:marLeft w:val="0"/>
      <w:marRight w:val="0"/>
      <w:marTop w:val="0"/>
      <w:marBottom w:val="0"/>
      <w:divBdr>
        <w:top w:val="none" w:sz="0" w:space="0" w:color="auto"/>
        <w:left w:val="none" w:sz="0" w:space="0" w:color="auto"/>
        <w:bottom w:val="none" w:sz="0" w:space="0" w:color="auto"/>
        <w:right w:val="none" w:sz="0" w:space="0" w:color="auto"/>
      </w:divBdr>
    </w:div>
    <w:div w:id="399135400">
      <w:bodyDiv w:val="1"/>
      <w:marLeft w:val="0"/>
      <w:marRight w:val="0"/>
      <w:marTop w:val="0"/>
      <w:marBottom w:val="0"/>
      <w:divBdr>
        <w:top w:val="none" w:sz="0" w:space="0" w:color="auto"/>
        <w:left w:val="none" w:sz="0" w:space="0" w:color="auto"/>
        <w:bottom w:val="none" w:sz="0" w:space="0" w:color="auto"/>
        <w:right w:val="none" w:sz="0" w:space="0" w:color="auto"/>
      </w:divBdr>
      <w:divsChild>
        <w:div w:id="1875266859">
          <w:marLeft w:val="0"/>
          <w:marRight w:val="0"/>
          <w:marTop w:val="0"/>
          <w:marBottom w:val="0"/>
          <w:divBdr>
            <w:top w:val="none" w:sz="0" w:space="0" w:color="auto"/>
            <w:left w:val="none" w:sz="0" w:space="0" w:color="auto"/>
            <w:bottom w:val="none" w:sz="0" w:space="0" w:color="auto"/>
            <w:right w:val="none" w:sz="0" w:space="0" w:color="auto"/>
          </w:divBdr>
        </w:div>
      </w:divsChild>
    </w:div>
    <w:div w:id="414981985">
      <w:bodyDiv w:val="1"/>
      <w:marLeft w:val="0"/>
      <w:marRight w:val="0"/>
      <w:marTop w:val="0"/>
      <w:marBottom w:val="0"/>
      <w:divBdr>
        <w:top w:val="none" w:sz="0" w:space="0" w:color="auto"/>
        <w:left w:val="none" w:sz="0" w:space="0" w:color="auto"/>
        <w:bottom w:val="none" w:sz="0" w:space="0" w:color="auto"/>
        <w:right w:val="none" w:sz="0" w:space="0" w:color="auto"/>
      </w:divBdr>
    </w:div>
    <w:div w:id="494734987">
      <w:bodyDiv w:val="1"/>
      <w:marLeft w:val="0"/>
      <w:marRight w:val="0"/>
      <w:marTop w:val="0"/>
      <w:marBottom w:val="0"/>
      <w:divBdr>
        <w:top w:val="none" w:sz="0" w:space="0" w:color="auto"/>
        <w:left w:val="none" w:sz="0" w:space="0" w:color="auto"/>
        <w:bottom w:val="none" w:sz="0" w:space="0" w:color="auto"/>
        <w:right w:val="none" w:sz="0" w:space="0" w:color="auto"/>
      </w:divBdr>
    </w:div>
    <w:div w:id="557975717">
      <w:bodyDiv w:val="1"/>
      <w:marLeft w:val="0"/>
      <w:marRight w:val="0"/>
      <w:marTop w:val="0"/>
      <w:marBottom w:val="0"/>
      <w:divBdr>
        <w:top w:val="none" w:sz="0" w:space="0" w:color="auto"/>
        <w:left w:val="none" w:sz="0" w:space="0" w:color="auto"/>
        <w:bottom w:val="none" w:sz="0" w:space="0" w:color="auto"/>
        <w:right w:val="none" w:sz="0" w:space="0" w:color="auto"/>
      </w:divBdr>
    </w:div>
    <w:div w:id="591084078">
      <w:bodyDiv w:val="1"/>
      <w:marLeft w:val="0"/>
      <w:marRight w:val="0"/>
      <w:marTop w:val="0"/>
      <w:marBottom w:val="0"/>
      <w:divBdr>
        <w:top w:val="none" w:sz="0" w:space="0" w:color="auto"/>
        <w:left w:val="none" w:sz="0" w:space="0" w:color="auto"/>
        <w:bottom w:val="none" w:sz="0" w:space="0" w:color="auto"/>
        <w:right w:val="none" w:sz="0" w:space="0" w:color="auto"/>
      </w:divBdr>
    </w:div>
    <w:div w:id="604967912">
      <w:bodyDiv w:val="1"/>
      <w:marLeft w:val="0"/>
      <w:marRight w:val="0"/>
      <w:marTop w:val="0"/>
      <w:marBottom w:val="0"/>
      <w:divBdr>
        <w:top w:val="none" w:sz="0" w:space="0" w:color="auto"/>
        <w:left w:val="none" w:sz="0" w:space="0" w:color="auto"/>
        <w:bottom w:val="none" w:sz="0" w:space="0" w:color="auto"/>
        <w:right w:val="none" w:sz="0" w:space="0" w:color="auto"/>
      </w:divBdr>
    </w:div>
    <w:div w:id="642083600">
      <w:bodyDiv w:val="1"/>
      <w:marLeft w:val="0"/>
      <w:marRight w:val="0"/>
      <w:marTop w:val="0"/>
      <w:marBottom w:val="0"/>
      <w:divBdr>
        <w:top w:val="none" w:sz="0" w:space="0" w:color="auto"/>
        <w:left w:val="none" w:sz="0" w:space="0" w:color="auto"/>
        <w:bottom w:val="none" w:sz="0" w:space="0" w:color="auto"/>
        <w:right w:val="none" w:sz="0" w:space="0" w:color="auto"/>
      </w:divBdr>
    </w:div>
    <w:div w:id="657154720">
      <w:bodyDiv w:val="1"/>
      <w:marLeft w:val="0"/>
      <w:marRight w:val="0"/>
      <w:marTop w:val="0"/>
      <w:marBottom w:val="0"/>
      <w:divBdr>
        <w:top w:val="none" w:sz="0" w:space="0" w:color="auto"/>
        <w:left w:val="none" w:sz="0" w:space="0" w:color="auto"/>
        <w:bottom w:val="none" w:sz="0" w:space="0" w:color="auto"/>
        <w:right w:val="none" w:sz="0" w:space="0" w:color="auto"/>
      </w:divBdr>
    </w:div>
    <w:div w:id="715009142">
      <w:bodyDiv w:val="1"/>
      <w:marLeft w:val="0"/>
      <w:marRight w:val="0"/>
      <w:marTop w:val="0"/>
      <w:marBottom w:val="0"/>
      <w:divBdr>
        <w:top w:val="none" w:sz="0" w:space="0" w:color="auto"/>
        <w:left w:val="none" w:sz="0" w:space="0" w:color="auto"/>
        <w:bottom w:val="none" w:sz="0" w:space="0" w:color="auto"/>
        <w:right w:val="none" w:sz="0" w:space="0" w:color="auto"/>
      </w:divBdr>
    </w:div>
    <w:div w:id="756294642">
      <w:bodyDiv w:val="1"/>
      <w:marLeft w:val="0"/>
      <w:marRight w:val="0"/>
      <w:marTop w:val="0"/>
      <w:marBottom w:val="0"/>
      <w:divBdr>
        <w:top w:val="none" w:sz="0" w:space="0" w:color="auto"/>
        <w:left w:val="none" w:sz="0" w:space="0" w:color="auto"/>
        <w:bottom w:val="none" w:sz="0" w:space="0" w:color="auto"/>
        <w:right w:val="none" w:sz="0" w:space="0" w:color="auto"/>
      </w:divBdr>
    </w:div>
    <w:div w:id="855189055">
      <w:bodyDiv w:val="1"/>
      <w:marLeft w:val="0"/>
      <w:marRight w:val="0"/>
      <w:marTop w:val="0"/>
      <w:marBottom w:val="0"/>
      <w:divBdr>
        <w:top w:val="none" w:sz="0" w:space="0" w:color="auto"/>
        <w:left w:val="none" w:sz="0" w:space="0" w:color="auto"/>
        <w:bottom w:val="none" w:sz="0" w:space="0" w:color="auto"/>
        <w:right w:val="none" w:sz="0" w:space="0" w:color="auto"/>
      </w:divBdr>
    </w:div>
    <w:div w:id="855382952">
      <w:bodyDiv w:val="1"/>
      <w:marLeft w:val="0"/>
      <w:marRight w:val="0"/>
      <w:marTop w:val="0"/>
      <w:marBottom w:val="0"/>
      <w:divBdr>
        <w:top w:val="none" w:sz="0" w:space="0" w:color="auto"/>
        <w:left w:val="none" w:sz="0" w:space="0" w:color="auto"/>
        <w:bottom w:val="none" w:sz="0" w:space="0" w:color="auto"/>
        <w:right w:val="none" w:sz="0" w:space="0" w:color="auto"/>
      </w:divBdr>
    </w:div>
    <w:div w:id="866135029">
      <w:bodyDiv w:val="1"/>
      <w:marLeft w:val="0"/>
      <w:marRight w:val="0"/>
      <w:marTop w:val="0"/>
      <w:marBottom w:val="0"/>
      <w:divBdr>
        <w:top w:val="none" w:sz="0" w:space="0" w:color="auto"/>
        <w:left w:val="none" w:sz="0" w:space="0" w:color="auto"/>
        <w:bottom w:val="none" w:sz="0" w:space="0" w:color="auto"/>
        <w:right w:val="none" w:sz="0" w:space="0" w:color="auto"/>
      </w:divBdr>
    </w:div>
    <w:div w:id="926578516">
      <w:bodyDiv w:val="1"/>
      <w:marLeft w:val="0"/>
      <w:marRight w:val="0"/>
      <w:marTop w:val="0"/>
      <w:marBottom w:val="0"/>
      <w:divBdr>
        <w:top w:val="none" w:sz="0" w:space="0" w:color="auto"/>
        <w:left w:val="none" w:sz="0" w:space="0" w:color="auto"/>
        <w:bottom w:val="none" w:sz="0" w:space="0" w:color="auto"/>
        <w:right w:val="none" w:sz="0" w:space="0" w:color="auto"/>
      </w:divBdr>
      <w:divsChild>
        <w:div w:id="1663314968">
          <w:marLeft w:val="0"/>
          <w:marRight w:val="0"/>
          <w:marTop w:val="0"/>
          <w:marBottom w:val="0"/>
          <w:divBdr>
            <w:top w:val="none" w:sz="0" w:space="0" w:color="auto"/>
            <w:left w:val="none" w:sz="0" w:space="0" w:color="auto"/>
            <w:bottom w:val="none" w:sz="0" w:space="0" w:color="auto"/>
            <w:right w:val="none" w:sz="0" w:space="0" w:color="auto"/>
          </w:divBdr>
        </w:div>
      </w:divsChild>
    </w:div>
    <w:div w:id="1117018379">
      <w:bodyDiv w:val="1"/>
      <w:marLeft w:val="0"/>
      <w:marRight w:val="0"/>
      <w:marTop w:val="0"/>
      <w:marBottom w:val="0"/>
      <w:divBdr>
        <w:top w:val="none" w:sz="0" w:space="0" w:color="auto"/>
        <w:left w:val="none" w:sz="0" w:space="0" w:color="auto"/>
        <w:bottom w:val="none" w:sz="0" w:space="0" w:color="auto"/>
        <w:right w:val="none" w:sz="0" w:space="0" w:color="auto"/>
      </w:divBdr>
    </w:div>
    <w:div w:id="1166896580">
      <w:bodyDiv w:val="1"/>
      <w:marLeft w:val="0"/>
      <w:marRight w:val="0"/>
      <w:marTop w:val="0"/>
      <w:marBottom w:val="0"/>
      <w:divBdr>
        <w:top w:val="none" w:sz="0" w:space="0" w:color="auto"/>
        <w:left w:val="none" w:sz="0" w:space="0" w:color="auto"/>
        <w:bottom w:val="none" w:sz="0" w:space="0" w:color="auto"/>
        <w:right w:val="none" w:sz="0" w:space="0" w:color="auto"/>
      </w:divBdr>
    </w:div>
    <w:div w:id="1167788007">
      <w:bodyDiv w:val="1"/>
      <w:marLeft w:val="0"/>
      <w:marRight w:val="0"/>
      <w:marTop w:val="0"/>
      <w:marBottom w:val="0"/>
      <w:divBdr>
        <w:top w:val="none" w:sz="0" w:space="0" w:color="auto"/>
        <w:left w:val="none" w:sz="0" w:space="0" w:color="auto"/>
        <w:bottom w:val="none" w:sz="0" w:space="0" w:color="auto"/>
        <w:right w:val="none" w:sz="0" w:space="0" w:color="auto"/>
      </w:divBdr>
    </w:div>
    <w:div w:id="1167863052">
      <w:bodyDiv w:val="1"/>
      <w:marLeft w:val="0"/>
      <w:marRight w:val="0"/>
      <w:marTop w:val="0"/>
      <w:marBottom w:val="0"/>
      <w:divBdr>
        <w:top w:val="none" w:sz="0" w:space="0" w:color="auto"/>
        <w:left w:val="none" w:sz="0" w:space="0" w:color="auto"/>
        <w:bottom w:val="none" w:sz="0" w:space="0" w:color="auto"/>
        <w:right w:val="none" w:sz="0" w:space="0" w:color="auto"/>
      </w:divBdr>
      <w:divsChild>
        <w:div w:id="179051020">
          <w:marLeft w:val="0"/>
          <w:marRight w:val="0"/>
          <w:marTop w:val="0"/>
          <w:marBottom w:val="0"/>
          <w:divBdr>
            <w:top w:val="none" w:sz="0" w:space="0" w:color="auto"/>
            <w:left w:val="none" w:sz="0" w:space="0" w:color="auto"/>
            <w:bottom w:val="none" w:sz="0" w:space="0" w:color="auto"/>
            <w:right w:val="none" w:sz="0" w:space="0" w:color="auto"/>
          </w:divBdr>
        </w:div>
      </w:divsChild>
    </w:div>
    <w:div w:id="1194222128">
      <w:bodyDiv w:val="1"/>
      <w:marLeft w:val="0"/>
      <w:marRight w:val="0"/>
      <w:marTop w:val="0"/>
      <w:marBottom w:val="0"/>
      <w:divBdr>
        <w:top w:val="none" w:sz="0" w:space="0" w:color="auto"/>
        <w:left w:val="none" w:sz="0" w:space="0" w:color="auto"/>
        <w:bottom w:val="none" w:sz="0" w:space="0" w:color="auto"/>
        <w:right w:val="none" w:sz="0" w:space="0" w:color="auto"/>
      </w:divBdr>
      <w:divsChild>
        <w:div w:id="7100156">
          <w:marLeft w:val="0"/>
          <w:marRight w:val="0"/>
          <w:marTop w:val="0"/>
          <w:marBottom w:val="0"/>
          <w:divBdr>
            <w:top w:val="none" w:sz="0" w:space="0" w:color="auto"/>
            <w:left w:val="none" w:sz="0" w:space="0" w:color="auto"/>
            <w:bottom w:val="none" w:sz="0" w:space="0" w:color="auto"/>
            <w:right w:val="none" w:sz="0" w:space="0" w:color="auto"/>
          </w:divBdr>
        </w:div>
      </w:divsChild>
    </w:div>
    <w:div w:id="1208370333">
      <w:bodyDiv w:val="1"/>
      <w:marLeft w:val="0"/>
      <w:marRight w:val="0"/>
      <w:marTop w:val="0"/>
      <w:marBottom w:val="0"/>
      <w:divBdr>
        <w:top w:val="none" w:sz="0" w:space="0" w:color="auto"/>
        <w:left w:val="none" w:sz="0" w:space="0" w:color="auto"/>
        <w:bottom w:val="none" w:sz="0" w:space="0" w:color="auto"/>
        <w:right w:val="none" w:sz="0" w:space="0" w:color="auto"/>
      </w:divBdr>
    </w:div>
    <w:div w:id="1260674748">
      <w:bodyDiv w:val="1"/>
      <w:marLeft w:val="0"/>
      <w:marRight w:val="0"/>
      <w:marTop w:val="0"/>
      <w:marBottom w:val="0"/>
      <w:divBdr>
        <w:top w:val="none" w:sz="0" w:space="0" w:color="auto"/>
        <w:left w:val="none" w:sz="0" w:space="0" w:color="auto"/>
        <w:bottom w:val="none" w:sz="0" w:space="0" w:color="auto"/>
        <w:right w:val="none" w:sz="0" w:space="0" w:color="auto"/>
      </w:divBdr>
      <w:divsChild>
        <w:div w:id="1760835386">
          <w:marLeft w:val="0"/>
          <w:marRight w:val="0"/>
          <w:marTop w:val="0"/>
          <w:marBottom w:val="0"/>
          <w:divBdr>
            <w:top w:val="none" w:sz="0" w:space="0" w:color="auto"/>
            <w:left w:val="none" w:sz="0" w:space="0" w:color="auto"/>
            <w:bottom w:val="none" w:sz="0" w:space="0" w:color="auto"/>
            <w:right w:val="none" w:sz="0" w:space="0" w:color="auto"/>
          </w:divBdr>
        </w:div>
      </w:divsChild>
    </w:div>
    <w:div w:id="1291010863">
      <w:bodyDiv w:val="1"/>
      <w:marLeft w:val="0"/>
      <w:marRight w:val="0"/>
      <w:marTop w:val="0"/>
      <w:marBottom w:val="0"/>
      <w:divBdr>
        <w:top w:val="none" w:sz="0" w:space="0" w:color="auto"/>
        <w:left w:val="none" w:sz="0" w:space="0" w:color="auto"/>
        <w:bottom w:val="none" w:sz="0" w:space="0" w:color="auto"/>
        <w:right w:val="none" w:sz="0" w:space="0" w:color="auto"/>
      </w:divBdr>
    </w:div>
    <w:div w:id="1318345810">
      <w:bodyDiv w:val="1"/>
      <w:marLeft w:val="0"/>
      <w:marRight w:val="0"/>
      <w:marTop w:val="0"/>
      <w:marBottom w:val="0"/>
      <w:divBdr>
        <w:top w:val="none" w:sz="0" w:space="0" w:color="auto"/>
        <w:left w:val="none" w:sz="0" w:space="0" w:color="auto"/>
        <w:bottom w:val="none" w:sz="0" w:space="0" w:color="auto"/>
        <w:right w:val="none" w:sz="0" w:space="0" w:color="auto"/>
      </w:divBdr>
    </w:div>
    <w:div w:id="1333605729">
      <w:bodyDiv w:val="1"/>
      <w:marLeft w:val="0"/>
      <w:marRight w:val="0"/>
      <w:marTop w:val="0"/>
      <w:marBottom w:val="0"/>
      <w:divBdr>
        <w:top w:val="none" w:sz="0" w:space="0" w:color="auto"/>
        <w:left w:val="none" w:sz="0" w:space="0" w:color="auto"/>
        <w:bottom w:val="none" w:sz="0" w:space="0" w:color="auto"/>
        <w:right w:val="none" w:sz="0" w:space="0" w:color="auto"/>
      </w:divBdr>
    </w:div>
    <w:div w:id="1360816335">
      <w:bodyDiv w:val="1"/>
      <w:marLeft w:val="0"/>
      <w:marRight w:val="0"/>
      <w:marTop w:val="0"/>
      <w:marBottom w:val="0"/>
      <w:divBdr>
        <w:top w:val="none" w:sz="0" w:space="0" w:color="auto"/>
        <w:left w:val="none" w:sz="0" w:space="0" w:color="auto"/>
        <w:bottom w:val="none" w:sz="0" w:space="0" w:color="auto"/>
        <w:right w:val="none" w:sz="0" w:space="0" w:color="auto"/>
      </w:divBdr>
    </w:div>
    <w:div w:id="1461724450">
      <w:bodyDiv w:val="1"/>
      <w:marLeft w:val="0"/>
      <w:marRight w:val="0"/>
      <w:marTop w:val="0"/>
      <w:marBottom w:val="0"/>
      <w:divBdr>
        <w:top w:val="none" w:sz="0" w:space="0" w:color="auto"/>
        <w:left w:val="none" w:sz="0" w:space="0" w:color="auto"/>
        <w:bottom w:val="none" w:sz="0" w:space="0" w:color="auto"/>
        <w:right w:val="none" w:sz="0" w:space="0" w:color="auto"/>
      </w:divBdr>
    </w:div>
    <w:div w:id="1463303559">
      <w:bodyDiv w:val="1"/>
      <w:marLeft w:val="0"/>
      <w:marRight w:val="0"/>
      <w:marTop w:val="0"/>
      <w:marBottom w:val="0"/>
      <w:divBdr>
        <w:top w:val="none" w:sz="0" w:space="0" w:color="auto"/>
        <w:left w:val="none" w:sz="0" w:space="0" w:color="auto"/>
        <w:bottom w:val="none" w:sz="0" w:space="0" w:color="auto"/>
        <w:right w:val="none" w:sz="0" w:space="0" w:color="auto"/>
      </w:divBdr>
    </w:div>
    <w:div w:id="1470784881">
      <w:bodyDiv w:val="1"/>
      <w:marLeft w:val="0"/>
      <w:marRight w:val="0"/>
      <w:marTop w:val="0"/>
      <w:marBottom w:val="0"/>
      <w:divBdr>
        <w:top w:val="none" w:sz="0" w:space="0" w:color="auto"/>
        <w:left w:val="none" w:sz="0" w:space="0" w:color="auto"/>
        <w:bottom w:val="none" w:sz="0" w:space="0" w:color="auto"/>
        <w:right w:val="none" w:sz="0" w:space="0" w:color="auto"/>
      </w:divBdr>
    </w:div>
    <w:div w:id="1485320289">
      <w:bodyDiv w:val="1"/>
      <w:marLeft w:val="0"/>
      <w:marRight w:val="0"/>
      <w:marTop w:val="0"/>
      <w:marBottom w:val="0"/>
      <w:divBdr>
        <w:top w:val="none" w:sz="0" w:space="0" w:color="auto"/>
        <w:left w:val="none" w:sz="0" w:space="0" w:color="auto"/>
        <w:bottom w:val="none" w:sz="0" w:space="0" w:color="auto"/>
        <w:right w:val="none" w:sz="0" w:space="0" w:color="auto"/>
      </w:divBdr>
    </w:div>
    <w:div w:id="1509827184">
      <w:bodyDiv w:val="1"/>
      <w:marLeft w:val="0"/>
      <w:marRight w:val="0"/>
      <w:marTop w:val="0"/>
      <w:marBottom w:val="0"/>
      <w:divBdr>
        <w:top w:val="none" w:sz="0" w:space="0" w:color="auto"/>
        <w:left w:val="none" w:sz="0" w:space="0" w:color="auto"/>
        <w:bottom w:val="none" w:sz="0" w:space="0" w:color="auto"/>
        <w:right w:val="none" w:sz="0" w:space="0" w:color="auto"/>
      </w:divBdr>
    </w:div>
    <w:div w:id="1520462693">
      <w:bodyDiv w:val="1"/>
      <w:marLeft w:val="0"/>
      <w:marRight w:val="0"/>
      <w:marTop w:val="0"/>
      <w:marBottom w:val="0"/>
      <w:divBdr>
        <w:top w:val="none" w:sz="0" w:space="0" w:color="auto"/>
        <w:left w:val="none" w:sz="0" w:space="0" w:color="auto"/>
        <w:bottom w:val="none" w:sz="0" w:space="0" w:color="auto"/>
        <w:right w:val="none" w:sz="0" w:space="0" w:color="auto"/>
      </w:divBdr>
    </w:div>
    <w:div w:id="1546674636">
      <w:bodyDiv w:val="1"/>
      <w:marLeft w:val="0"/>
      <w:marRight w:val="0"/>
      <w:marTop w:val="0"/>
      <w:marBottom w:val="0"/>
      <w:divBdr>
        <w:top w:val="none" w:sz="0" w:space="0" w:color="auto"/>
        <w:left w:val="none" w:sz="0" w:space="0" w:color="auto"/>
        <w:bottom w:val="none" w:sz="0" w:space="0" w:color="auto"/>
        <w:right w:val="none" w:sz="0" w:space="0" w:color="auto"/>
      </w:divBdr>
    </w:div>
    <w:div w:id="1560701750">
      <w:bodyDiv w:val="1"/>
      <w:marLeft w:val="0"/>
      <w:marRight w:val="0"/>
      <w:marTop w:val="0"/>
      <w:marBottom w:val="0"/>
      <w:divBdr>
        <w:top w:val="none" w:sz="0" w:space="0" w:color="auto"/>
        <w:left w:val="none" w:sz="0" w:space="0" w:color="auto"/>
        <w:bottom w:val="none" w:sz="0" w:space="0" w:color="auto"/>
        <w:right w:val="none" w:sz="0" w:space="0" w:color="auto"/>
      </w:divBdr>
    </w:div>
    <w:div w:id="1564297403">
      <w:bodyDiv w:val="1"/>
      <w:marLeft w:val="0"/>
      <w:marRight w:val="0"/>
      <w:marTop w:val="0"/>
      <w:marBottom w:val="0"/>
      <w:divBdr>
        <w:top w:val="none" w:sz="0" w:space="0" w:color="auto"/>
        <w:left w:val="none" w:sz="0" w:space="0" w:color="auto"/>
        <w:bottom w:val="none" w:sz="0" w:space="0" w:color="auto"/>
        <w:right w:val="none" w:sz="0" w:space="0" w:color="auto"/>
      </w:divBdr>
    </w:div>
    <w:div w:id="1582986576">
      <w:bodyDiv w:val="1"/>
      <w:marLeft w:val="0"/>
      <w:marRight w:val="0"/>
      <w:marTop w:val="0"/>
      <w:marBottom w:val="0"/>
      <w:divBdr>
        <w:top w:val="none" w:sz="0" w:space="0" w:color="auto"/>
        <w:left w:val="none" w:sz="0" w:space="0" w:color="auto"/>
        <w:bottom w:val="none" w:sz="0" w:space="0" w:color="auto"/>
        <w:right w:val="none" w:sz="0" w:space="0" w:color="auto"/>
      </w:divBdr>
    </w:div>
    <w:div w:id="1836603764">
      <w:bodyDiv w:val="1"/>
      <w:marLeft w:val="0"/>
      <w:marRight w:val="0"/>
      <w:marTop w:val="0"/>
      <w:marBottom w:val="0"/>
      <w:divBdr>
        <w:top w:val="none" w:sz="0" w:space="0" w:color="auto"/>
        <w:left w:val="none" w:sz="0" w:space="0" w:color="auto"/>
        <w:bottom w:val="none" w:sz="0" w:space="0" w:color="auto"/>
        <w:right w:val="none" w:sz="0" w:space="0" w:color="auto"/>
      </w:divBdr>
    </w:div>
    <w:div w:id="1856964598">
      <w:bodyDiv w:val="1"/>
      <w:marLeft w:val="0"/>
      <w:marRight w:val="0"/>
      <w:marTop w:val="0"/>
      <w:marBottom w:val="0"/>
      <w:divBdr>
        <w:top w:val="none" w:sz="0" w:space="0" w:color="auto"/>
        <w:left w:val="none" w:sz="0" w:space="0" w:color="auto"/>
        <w:bottom w:val="none" w:sz="0" w:space="0" w:color="auto"/>
        <w:right w:val="none" w:sz="0" w:space="0" w:color="auto"/>
      </w:divBdr>
    </w:div>
    <w:div w:id="1866090447">
      <w:bodyDiv w:val="1"/>
      <w:marLeft w:val="0"/>
      <w:marRight w:val="0"/>
      <w:marTop w:val="0"/>
      <w:marBottom w:val="0"/>
      <w:divBdr>
        <w:top w:val="none" w:sz="0" w:space="0" w:color="auto"/>
        <w:left w:val="none" w:sz="0" w:space="0" w:color="auto"/>
        <w:bottom w:val="none" w:sz="0" w:space="0" w:color="auto"/>
        <w:right w:val="none" w:sz="0" w:space="0" w:color="auto"/>
      </w:divBdr>
    </w:div>
    <w:div w:id="1889297157">
      <w:bodyDiv w:val="1"/>
      <w:marLeft w:val="0"/>
      <w:marRight w:val="0"/>
      <w:marTop w:val="0"/>
      <w:marBottom w:val="0"/>
      <w:divBdr>
        <w:top w:val="none" w:sz="0" w:space="0" w:color="auto"/>
        <w:left w:val="none" w:sz="0" w:space="0" w:color="auto"/>
        <w:bottom w:val="none" w:sz="0" w:space="0" w:color="auto"/>
        <w:right w:val="none" w:sz="0" w:space="0" w:color="auto"/>
      </w:divBdr>
    </w:div>
    <w:div w:id="1908682235">
      <w:bodyDiv w:val="1"/>
      <w:marLeft w:val="0"/>
      <w:marRight w:val="0"/>
      <w:marTop w:val="0"/>
      <w:marBottom w:val="0"/>
      <w:divBdr>
        <w:top w:val="none" w:sz="0" w:space="0" w:color="auto"/>
        <w:left w:val="none" w:sz="0" w:space="0" w:color="auto"/>
        <w:bottom w:val="none" w:sz="0" w:space="0" w:color="auto"/>
        <w:right w:val="none" w:sz="0" w:space="0" w:color="auto"/>
      </w:divBdr>
    </w:div>
    <w:div w:id="1969821551">
      <w:bodyDiv w:val="1"/>
      <w:marLeft w:val="0"/>
      <w:marRight w:val="0"/>
      <w:marTop w:val="0"/>
      <w:marBottom w:val="0"/>
      <w:divBdr>
        <w:top w:val="none" w:sz="0" w:space="0" w:color="auto"/>
        <w:left w:val="none" w:sz="0" w:space="0" w:color="auto"/>
        <w:bottom w:val="none" w:sz="0" w:space="0" w:color="auto"/>
        <w:right w:val="none" w:sz="0" w:space="0" w:color="auto"/>
      </w:divBdr>
      <w:divsChild>
        <w:div w:id="1254165641">
          <w:marLeft w:val="0"/>
          <w:marRight w:val="0"/>
          <w:marTop w:val="0"/>
          <w:marBottom w:val="0"/>
          <w:divBdr>
            <w:top w:val="none" w:sz="0" w:space="0" w:color="auto"/>
            <w:left w:val="none" w:sz="0" w:space="0" w:color="auto"/>
            <w:bottom w:val="none" w:sz="0" w:space="0" w:color="auto"/>
            <w:right w:val="none" w:sz="0" w:space="0" w:color="auto"/>
          </w:divBdr>
        </w:div>
      </w:divsChild>
    </w:div>
    <w:div w:id="1976906668">
      <w:bodyDiv w:val="1"/>
      <w:marLeft w:val="0"/>
      <w:marRight w:val="0"/>
      <w:marTop w:val="0"/>
      <w:marBottom w:val="0"/>
      <w:divBdr>
        <w:top w:val="none" w:sz="0" w:space="0" w:color="auto"/>
        <w:left w:val="none" w:sz="0" w:space="0" w:color="auto"/>
        <w:bottom w:val="none" w:sz="0" w:space="0" w:color="auto"/>
        <w:right w:val="none" w:sz="0" w:space="0" w:color="auto"/>
      </w:divBdr>
    </w:div>
    <w:div w:id="2039161752">
      <w:bodyDiv w:val="1"/>
      <w:marLeft w:val="0"/>
      <w:marRight w:val="0"/>
      <w:marTop w:val="0"/>
      <w:marBottom w:val="0"/>
      <w:divBdr>
        <w:top w:val="none" w:sz="0" w:space="0" w:color="auto"/>
        <w:left w:val="none" w:sz="0" w:space="0" w:color="auto"/>
        <w:bottom w:val="none" w:sz="0" w:space="0" w:color="auto"/>
        <w:right w:val="none" w:sz="0" w:space="0" w:color="auto"/>
      </w:divBdr>
    </w:div>
    <w:div w:id="2057583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169C183-69E9-4BDF-AC06-99923151D4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43</Words>
  <Characters>3097</Characters>
  <Application>Microsoft Office Word</Application>
  <DocSecurity>0</DocSecurity>
  <Lines>25</Lines>
  <Paragraphs>7</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        S1 Appendix A: Search terms for literature search</vt:lpstr>
      <vt:lpstr>        S2 Appendix B: Decision rules for the review and meta-analysis</vt:lpstr>
      <vt:lpstr>        S3 Appendix C: Additional intervention components used in mixed PNF studies, and</vt:lpstr>
      <vt:lpstr>        </vt:lpstr>
      <vt:lpstr>        S4 Appendix D: Forest plots for pure PNF studies</vt:lpstr>
      <vt:lpstr>        S5 Appendix E: Forest plots for mixed PNF studies</vt:lpstr>
    </vt:vector>
  </TitlesOfParts>
  <Company/>
  <LinksUpToDate>false</LinksUpToDate>
  <CharactersWithSpaces>3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axton</dc:creator>
  <cp:keywords/>
  <dc:description/>
  <cp:lastModifiedBy>chn off28</cp:lastModifiedBy>
  <cp:revision>4</cp:revision>
  <dcterms:created xsi:type="dcterms:W3CDTF">2020-06-16T23:57:00Z</dcterms:created>
  <dcterms:modified xsi:type="dcterms:W3CDTF">2021-03-17T13:52:00Z</dcterms:modified>
</cp:coreProperties>
</file>